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662BA" w14:textId="77777777" w:rsidR="00E8616E" w:rsidRPr="00775046" w:rsidRDefault="00E8616E" w:rsidP="00F02186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59FD15B6" w14:textId="77777777" w:rsidR="00775046" w:rsidRPr="00BA7B61" w:rsidRDefault="00775046" w:rsidP="00775046">
      <w:pPr>
        <w:tabs>
          <w:tab w:val="left" w:pos="8640"/>
        </w:tabs>
        <w:ind w:right="-4680"/>
        <w:jc w:val="both"/>
        <w:outlineLvl w:val="0"/>
        <w:rPr>
          <w:rFonts w:ascii="Arial" w:hAnsi="Arial" w:cs="Arial"/>
          <w:b/>
        </w:rPr>
      </w:pPr>
      <w:r w:rsidRPr="00BA7B61">
        <w:rPr>
          <w:rFonts w:ascii="Arial" w:hAnsi="Arial" w:cs="Arial"/>
          <w:b/>
        </w:rPr>
        <w:t>Table S1. Circadian values for daily activity rhythms in natural populations from Australia</w:t>
      </w:r>
    </w:p>
    <w:tbl>
      <w:tblPr>
        <w:tblW w:w="10005" w:type="dxa"/>
        <w:tblInd w:w="-90" w:type="dxa"/>
        <w:tblLayout w:type="fixed"/>
        <w:tblLook w:val="0000" w:firstRow="0" w:lastRow="0" w:firstColumn="0" w:lastColumn="0" w:noHBand="0" w:noVBand="0"/>
      </w:tblPr>
      <w:tblGrid>
        <w:gridCol w:w="1440"/>
        <w:gridCol w:w="1980"/>
        <w:gridCol w:w="1080"/>
        <w:gridCol w:w="1800"/>
        <w:gridCol w:w="1620"/>
        <w:gridCol w:w="2085"/>
      </w:tblGrid>
      <w:tr w:rsidR="00B52A95" w:rsidRPr="00BF4A23" w14:paraId="35260C98" w14:textId="77777777" w:rsidTr="00FC38DF">
        <w:trPr>
          <w:trHeight w:val="346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36CEBE" w14:textId="77777777" w:rsidR="00775046" w:rsidRPr="00FC38DF" w:rsidRDefault="00775046" w:rsidP="00B52A95">
            <w:pPr>
              <w:rPr>
                <w:rFonts w:ascii="Arial" w:hAnsi="Arial" w:cs="Arial"/>
                <w:b/>
                <w:sz w:val="22"/>
              </w:rPr>
            </w:pPr>
            <w:proofErr w:type="spellStart"/>
            <w:r w:rsidRPr="00FC38DF">
              <w:rPr>
                <w:rFonts w:ascii="Arial" w:hAnsi="Arial" w:cs="Arial"/>
                <w:b/>
                <w:sz w:val="22"/>
              </w:rPr>
              <w:t>Genotype</w:t>
            </w:r>
            <w:r w:rsidRPr="00FC38DF">
              <w:rPr>
                <w:rFonts w:ascii="Arial" w:hAnsi="Arial" w:cs="Arial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AA630E2" w14:textId="77777777" w:rsidR="00775046" w:rsidRPr="00FC38DF" w:rsidRDefault="00775046" w:rsidP="00B52A9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C38DF">
              <w:rPr>
                <w:rFonts w:ascii="Arial" w:hAnsi="Arial" w:cs="Arial"/>
                <w:b/>
                <w:sz w:val="22"/>
              </w:rPr>
              <w:t>Temperatu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4AE0A1E" w14:textId="26571DD5" w:rsidR="00775046" w:rsidRPr="00FC38DF" w:rsidRDefault="00775046" w:rsidP="00B52A95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C70DB2" w14:textId="77777777" w:rsidR="00775046" w:rsidRPr="00FC38DF" w:rsidRDefault="00775046" w:rsidP="00B52A9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C38DF">
              <w:rPr>
                <w:rFonts w:ascii="Arial" w:hAnsi="Arial" w:cs="Arial"/>
                <w:b/>
                <w:sz w:val="22"/>
              </w:rPr>
              <w:t>Perio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665359E" w14:textId="77777777" w:rsidR="00775046" w:rsidRPr="00FC38DF" w:rsidRDefault="00775046" w:rsidP="00B52A95">
            <w:pPr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FC38DF">
              <w:rPr>
                <w:rFonts w:ascii="Arial" w:hAnsi="Arial" w:cs="Arial"/>
                <w:b/>
                <w:sz w:val="22"/>
              </w:rPr>
              <w:t>Rhythmicty</w:t>
            </w:r>
            <w:r w:rsidRPr="00FC38DF">
              <w:rPr>
                <w:rFonts w:ascii="Arial" w:hAnsi="Arial" w:cs="Arial"/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3C69A9B" w14:textId="77777777" w:rsidR="00775046" w:rsidRPr="00B52A95" w:rsidRDefault="00775046" w:rsidP="00B52A95">
            <w:pPr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B52A95">
              <w:rPr>
                <w:rFonts w:ascii="Arial" w:hAnsi="Arial" w:cs="Arial"/>
                <w:b/>
                <w:sz w:val="22"/>
              </w:rPr>
              <w:t>Power</w:t>
            </w:r>
            <w:r w:rsidRPr="00B52A95">
              <w:rPr>
                <w:rFonts w:ascii="Arial" w:hAnsi="Arial" w:cs="Arial"/>
                <w:b/>
                <w:sz w:val="22"/>
                <w:vertAlign w:val="superscript"/>
              </w:rPr>
              <w:t>d</w:t>
            </w:r>
            <w:proofErr w:type="spellEnd"/>
          </w:p>
        </w:tc>
      </w:tr>
      <w:tr w:rsidR="00B52A95" w:rsidRPr="00BF4A23" w14:paraId="02E27B08" w14:textId="77777777" w:rsidTr="00FC38DF">
        <w:trPr>
          <w:trHeight w:val="346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BDE65C" w14:textId="77777777" w:rsidR="00775046" w:rsidRPr="00FC38DF" w:rsidRDefault="00775046" w:rsidP="00775046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3B0150" w14:textId="77777777" w:rsidR="00775046" w:rsidRPr="00FC38DF" w:rsidRDefault="00775046" w:rsidP="00B52A9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C38DF">
              <w:rPr>
                <w:rFonts w:ascii="Arial" w:hAnsi="Arial" w:cs="Arial"/>
                <w:b/>
                <w:sz w:val="22"/>
              </w:rPr>
              <w:t>(°C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ADFBC9" w14:textId="77777777" w:rsidR="00775046" w:rsidRPr="00FC38DF" w:rsidRDefault="00775046" w:rsidP="00B52A95">
            <w:pPr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FC38DF">
              <w:rPr>
                <w:rFonts w:ascii="Arial" w:hAnsi="Arial" w:cs="Arial"/>
                <w:b/>
                <w:sz w:val="22"/>
              </w:rPr>
              <w:t>n</w:t>
            </w:r>
            <w:r w:rsidRPr="00FC38DF">
              <w:rPr>
                <w:rFonts w:ascii="Arial" w:hAnsi="Arial" w:cs="Arial"/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A0F774" w14:textId="77777777" w:rsidR="00775046" w:rsidRPr="00FC38DF" w:rsidRDefault="00775046" w:rsidP="00B52A9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C38DF">
              <w:rPr>
                <w:rFonts w:ascii="Arial" w:hAnsi="Arial" w:cs="Arial"/>
                <w:b/>
                <w:sz w:val="22"/>
              </w:rPr>
              <w:t xml:space="preserve">(hr ± </w:t>
            </w:r>
            <w:proofErr w:type="spellStart"/>
            <w:r w:rsidRPr="00FC38DF">
              <w:rPr>
                <w:rFonts w:ascii="Arial" w:hAnsi="Arial" w:cs="Arial"/>
                <w:b/>
                <w:sz w:val="22"/>
              </w:rPr>
              <w:t>sem</w:t>
            </w:r>
            <w:proofErr w:type="spellEnd"/>
            <w:r w:rsidRPr="00FC38DF">
              <w:rPr>
                <w:rFonts w:ascii="Arial" w:hAnsi="Arial" w:cs="Arial"/>
                <w:b/>
                <w:sz w:val="22"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421F22" w14:textId="77777777" w:rsidR="00775046" w:rsidRPr="00FC38DF" w:rsidRDefault="00775046" w:rsidP="00B52A9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C38DF">
              <w:rPr>
                <w:rFonts w:ascii="Arial" w:hAnsi="Arial" w:cs="Arial"/>
                <w:b/>
                <w:sz w:val="22"/>
              </w:rPr>
              <w:t>(%)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B12B9A" w14:textId="77777777" w:rsidR="00775046" w:rsidRPr="00B52A95" w:rsidRDefault="00775046" w:rsidP="00B52A9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2A95">
              <w:rPr>
                <w:rFonts w:ascii="Arial" w:hAnsi="Arial" w:cs="Arial"/>
                <w:b/>
                <w:sz w:val="22"/>
              </w:rPr>
              <w:t xml:space="preserve">(± </w:t>
            </w:r>
            <w:proofErr w:type="spellStart"/>
            <w:r w:rsidRPr="00B52A95">
              <w:rPr>
                <w:rFonts w:ascii="Arial" w:hAnsi="Arial" w:cs="Arial"/>
                <w:b/>
                <w:sz w:val="22"/>
              </w:rPr>
              <w:t>sem</w:t>
            </w:r>
            <w:proofErr w:type="spellEnd"/>
            <w:r w:rsidRPr="00B52A95">
              <w:rPr>
                <w:rFonts w:ascii="Arial" w:hAnsi="Arial" w:cs="Arial"/>
                <w:b/>
                <w:sz w:val="22"/>
              </w:rPr>
              <w:t>)</w:t>
            </w:r>
          </w:p>
        </w:tc>
      </w:tr>
      <w:tr w:rsidR="00B52A95" w:rsidRPr="00BF4A23" w14:paraId="0AD6F067" w14:textId="77777777" w:rsidTr="00BA7B61">
        <w:trPr>
          <w:trHeight w:val="346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68B57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BA7B61">
              <w:rPr>
                <w:rFonts w:ascii="Arial" w:hAnsi="Arial" w:cs="Arial"/>
                <w:i/>
                <w:sz w:val="22"/>
                <w:szCs w:val="22"/>
              </w:rPr>
              <w:t>HB2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C739B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BDA79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1933A4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 xml:space="preserve">23.4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hAnsi="Arial" w:cs="Arial"/>
                <w:sz w:val="22"/>
                <w:szCs w:val="22"/>
              </w:rPr>
              <w:t xml:space="preserve"> 0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EF2B1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16184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16.5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8.8</w:t>
            </w:r>
          </w:p>
        </w:tc>
      </w:tr>
      <w:tr w:rsidR="00B52A95" w:rsidRPr="00BF4A23" w14:paraId="5C34D5FC" w14:textId="77777777" w:rsidTr="00BA7B61">
        <w:trPr>
          <w:trHeight w:val="346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D16506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1D8D90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CCCD38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E99324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 xml:space="preserve">24.3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hAnsi="Arial" w:cs="Arial"/>
                <w:sz w:val="22"/>
                <w:szCs w:val="22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BEB5F4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571E5E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26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0.9</w:t>
            </w:r>
          </w:p>
        </w:tc>
      </w:tr>
      <w:tr w:rsidR="00B52A95" w:rsidRPr="00BF4A23" w14:paraId="426FA587" w14:textId="77777777" w:rsidTr="00BA7B61">
        <w:trPr>
          <w:trHeight w:val="346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21C94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F5984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A119E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2AD1F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 xml:space="preserve">24.8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hAnsi="Arial" w:cs="Arial"/>
                <w:sz w:val="22"/>
                <w:szCs w:val="22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8461F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2.3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6CE27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35.3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4.5</w:t>
            </w:r>
          </w:p>
        </w:tc>
      </w:tr>
      <w:tr w:rsidR="00B52A95" w:rsidRPr="00BF4A23" w14:paraId="112F1747" w14:textId="77777777" w:rsidTr="00BA7B61">
        <w:trPr>
          <w:trHeight w:val="346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E1371" w14:textId="79E99E43" w:rsidR="00775046" w:rsidRPr="00BA7B61" w:rsidRDefault="00775046" w:rsidP="00FC38DF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7B61">
              <w:rPr>
                <w:rFonts w:ascii="Arial" w:hAnsi="Arial" w:cs="Arial"/>
                <w:i/>
                <w:sz w:val="22"/>
                <w:szCs w:val="22"/>
              </w:rPr>
              <w:t>HB2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CC95E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5E388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E69DB8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6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D4FFF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2.3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2AD4B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49.3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4.9</w:t>
            </w:r>
          </w:p>
        </w:tc>
      </w:tr>
      <w:tr w:rsidR="00B52A95" w:rsidRPr="00BF4A23" w14:paraId="1F107074" w14:textId="77777777" w:rsidTr="00BA7B61">
        <w:trPr>
          <w:trHeight w:val="346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9CAA2D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3960B4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3FC9DB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FC90D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4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40C02D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3.3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1970FD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06.5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7.7</w:t>
            </w:r>
          </w:p>
        </w:tc>
      </w:tr>
      <w:tr w:rsidR="00B52A95" w:rsidRPr="00BF4A23" w14:paraId="3350338A" w14:textId="77777777" w:rsidTr="00BA7B61">
        <w:trPr>
          <w:trHeight w:val="346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6E41C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9FB70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FB56E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00A36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2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49DDF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1.7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94F34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15.9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1.2</w:t>
            </w:r>
          </w:p>
        </w:tc>
      </w:tr>
      <w:tr w:rsidR="00B52A95" w:rsidRPr="00BF4A23" w14:paraId="7E198CFA" w14:textId="77777777" w:rsidTr="00BA7B61">
        <w:trPr>
          <w:trHeight w:val="346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61112" w14:textId="12696CE0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i/>
                <w:sz w:val="22"/>
                <w:szCs w:val="22"/>
              </w:rPr>
              <w:t>HB2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9B481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EB850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A1D438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2.6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572542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6.7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D48AA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50.3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9.8</w:t>
            </w:r>
          </w:p>
        </w:tc>
      </w:tr>
      <w:tr w:rsidR="00B52A95" w:rsidRPr="00BF4A23" w14:paraId="73ACC3ED" w14:textId="77777777" w:rsidTr="00BA7B61">
        <w:trPr>
          <w:trHeight w:val="346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425040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0D83C9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859C5F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CCC6FF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9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FB0059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493CC2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42.9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0.6</w:t>
            </w:r>
          </w:p>
        </w:tc>
      </w:tr>
      <w:tr w:rsidR="00B52A95" w:rsidRPr="00BF4A23" w14:paraId="7689C158" w14:textId="77777777" w:rsidTr="00BA7B61">
        <w:trPr>
          <w:trHeight w:val="346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55934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BEE58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36044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0D051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49570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58D47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18.1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21.8</w:t>
            </w:r>
          </w:p>
        </w:tc>
      </w:tr>
      <w:tr w:rsidR="00B52A95" w:rsidRPr="00BF4A23" w14:paraId="0BC001AF" w14:textId="77777777" w:rsidTr="00BA7B61">
        <w:trPr>
          <w:trHeight w:val="346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B4408" w14:textId="71827CA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i/>
                <w:sz w:val="22"/>
                <w:szCs w:val="22"/>
              </w:rPr>
              <w:t>HB10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DB283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609A2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9C4E9D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7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0B0CD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BAB85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76.2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9.8</w:t>
            </w:r>
          </w:p>
        </w:tc>
      </w:tr>
      <w:tr w:rsidR="00B52A95" w:rsidRPr="00BF4A23" w14:paraId="458FA4C3" w14:textId="77777777" w:rsidTr="00BA7B61">
        <w:trPr>
          <w:trHeight w:val="346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0D4D6C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600092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02E728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6AEF21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5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6499BC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6.2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6A857B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21.8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1.1</w:t>
            </w:r>
          </w:p>
        </w:tc>
      </w:tr>
      <w:tr w:rsidR="00B52A95" w:rsidRPr="00BF4A23" w14:paraId="134771DE" w14:textId="77777777" w:rsidTr="00BA7B61">
        <w:trPr>
          <w:trHeight w:val="346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0A7F4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810AF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4E9A2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53C073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6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0.2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0AB208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7.1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C7D80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80.6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2.4</w:t>
            </w:r>
          </w:p>
        </w:tc>
      </w:tr>
      <w:tr w:rsidR="00B52A95" w:rsidRPr="00BF4A23" w14:paraId="7B0778DA" w14:textId="77777777" w:rsidTr="00BA7B61">
        <w:trPr>
          <w:trHeight w:val="346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81E60" w14:textId="35F5041C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i/>
                <w:sz w:val="22"/>
                <w:szCs w:val="22"/>
              </w:rPr>
              <w:t>HB10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222B8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A9827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8BE98F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2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BF82E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CBF67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99.5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5.7</w:t>
            </w:r>
          </w:p>
        </w:tc>
      </w:tr>
      <w:tr w:rsidR="00B52A95" w:rsidRPr="00BF4A23" w14:paraId="4CFEB576" w14:textId="77777777" w:rsidTr="00BA7B61">
        <w:trPr>
          <w:trHeight w:val="346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B44A5D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95C5B2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CE3DCA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255F73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2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CB9C5D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3.3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3A709B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21.8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8.3</w:t>
            </w:r>
          </w:p>
        </w:tc>
      </w:tr>
      <w:tr w:rsidR="00B52A95" w:rsidRPr="00BF4A23" w14:paraId="7A5D9997" w14:textId="77777777" w:rsidTr="00BA7B61">
        <w:trPr>
          <w:trHeight w:val="346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450D3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D8A25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9589A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8D767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6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C3A86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DF1AF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48.9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4.8</w:t>
            </w:r>
          </w:p>
        </w:tc>
      </w:tr>
      <w:tr w:rsidR="00B52A95" w:rsidRPr="00BF4A23" w14:paraId="17968E3F" w14:textId="77777777" w:rsidTr="00BA7B61">
        <w:trPr>
          <w:trHeight w:val="346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A3FF2" w14:textId="13AB8050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i/>
                <w:sz w:val="22"/>
                <w:szCs w:val="22"/>
              </w:rPr>
              <w:t>GT4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41E21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48B2A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ABA66B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7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C40C0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ECAC30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11.5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28.9</w:t>
            </w:r>
          </w:p>
        </w:tc>
      </w:tr>
      <w:tr w:rsidR="00B52A95" w:rsidRPr="00BF4A23" w14:paraId="043A0115" w14:textId="77777777" w:rsidTr="00BA7B61">
        <w:trPr>
          <w:trHeight w:val="346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DBD471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71A673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0B7AD7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748DFC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9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77A40A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6.3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DCBC8B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80.8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3.1</w:t>
            </w:r>
          </w:p>
        </w:tc>
      </w:tr>
      <w:tr w:rsidR="00B52A95" w:rsidRPr="00BF4A23" w14:paraId="6B750B8A" w14:textId="77777777" w:rsidTr="00BA7B61">
        <w:trPr>
          <w:trHeight w:val="346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83B46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6D28F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88188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E001E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2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2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76433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BE88C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60.7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9.7</w:t>
            </w:r>
          </w:p>
        </w:tc>
      </w:tr>
      <w:tr w:rsidR="00B52A95" w:rsidRPr="00BF4A23" w14:paraId="7647589A" w14:textId="77777777" w:rsidTr="00BA7B61">
        <w:trPr>
          <w:trHeight w:val="346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88E52" w14:textId="3566443F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i/>
                <w:sz w:val="22"/>
                <w:szCs w:val="22"/>
              </w:rPr>
              <w:t>GT9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88387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AC48A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C2843A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6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7715A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3.3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439B9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39.3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5.8</w:t>
            </w:r>
          </w:p>
        </w:tc>
      </w:tr>
      <w:tr w:rsidR="00B52A95" w:rsidRPr="00BF4A23" w14:paraId="13F3554E" w14:textId="77777777" w:rsidTr="00BA7B61">
        <w:trPr>
          <w:trHeight w:val="346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1F0974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BA6436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A32085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34AEF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4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FE8AA4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1.5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198AEB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83.3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6.2</w:t>
            </w:r>
          </w:p>
        </w:tc>
      </w:tr>
      <w:tr w:rsidR="00B52A95" w:rsidRPr="00BF4A23" w14:paraId="338D62D9" w14:textId="77777777" w:rsidTr="00BA7B61">
        <w:trPr>
          <w:trHeight w:val="346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C5571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6D486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3F7EA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AA0AE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6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2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2F06E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7.5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E6ECD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65.8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0.2</w:t>
            </w:r>
          </w:p>
        </w:tc>
      </w:tr>
      <w:tr w:rsidR="00B52A95" w:rsidRPr="00BF4A23" w14:paraId="1EFF4E6B" w14:textId="77777777" w:rsidTr="00BA7B61">
        <w:trPr>
          <w:trHeight w:val="346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5F766" w14:textId="2F54EDCB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i/>
                <w:sz w:val="22"/>
                <w:szCs w:val="22"/>
              </w:rPr>
              <w:t>GT11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0D25B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2BFC8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942383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6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339DA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3.3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F0AD4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08.6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28.0</w:t>
            </w:r>
          </w:p>
        </w:tc>
      </w:tr>
      <w:tr w:rsidR="00B52A95" w:rsidRPr="00BF4A23" w14:paraId="3C795774" w14:textId="77777777" w:rsidTr="00BA7B61">
        <w:trPr>
          <w:trHeight w:val="346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702BD3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4E0609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4A4C93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68A447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7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7321D1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8.9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E52997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12.1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9.8</w:t>
            </w:r>
          </w:p>
        </w:tc>
      </w:tr>
      <w:tr w:rsidR="00B52A95" w:rsidRPr="00BF4A23" w14:paraId="5EB0A777" w14:textId="77777777" w:rsidTr="00BA7B61">
        <w:trPr>
          <w:trHeight w:val="346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CCF91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399A8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AB3C6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0F826D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5.2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2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B8516" w14:textId="77777777" w:rsidR="00775046" w:rsidRPr="00BA7B61" w:rsidRDefault="00775046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D6FA3" w14:textId="77777777" w:rsidR="00775046" w:rsidRPr="00BF4A23" w:rsidRDefault="00775046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15.2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6.4</w:t>
            </w:r>
          </w:p>
        </w:tc>
      </w:tr>
    </w:tbl>
    <w:p w14:paraId="08C8231F" w14:textId="77777777" w:rsidR="00FC38DF" w:rsidRDefault="00FC38DF"/>
    <w:tbl>
      <w:tblPr>
        <w:tblW w:w="9990" w:type="dxa"/>
        <w:tblInd w:w="-90" w:type="dxa"/>
        <w:tblLayout w:type="fixed"/>
        <w:tblLook w:val="0000" w:firstRow="0" w:lastRow="0" w:firstColumn="0" w:lastColumn="0" w:noHBand="0" w:noVBand="0"/>
      </w:tblPr>
      <w:tblGrid>
        <w:gridCol w:w="1440"/>
        <w:gridCol w:w="1980"/>
        <w:gridCol w:w="1080"/>
        <w:gridCol w:w="1800"/>
        <w:gridCol w:w="1620"/>
        <w:gridCol w:w="2070"/>
      </w:tblGrid>
      <w:tr w:rsidR="00FC38DF" w:rsidRPr="00BF4A23" w14:paraId="5EED0BCA" w14:textId="77777777" w:rsidTr="00BA7B61">
        <w:trPr>
          <w:trHeight w:val="346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15659C" w14:textId="68335478" w:rsidR="00FC38DF" w:rsidRPr="00BA7B61" w:rsidRDefault="00FC38DF" w:rsidP="00FC38DF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7B61">
              <w:rPr>
                <w:rFonts w:ascii="Arial" w:hAnsi="Arial" w:cs="Arial"/>
                <w:i/>
                <w:sz w:val="22"/>
                <w:szCs w:val="22"/>
              </w:rPr>
              <w:t>Tropical populations (average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120AB7" w14:textId="0FC6A032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E1422C" w14:textId="51FC53A9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B44D2E" w14:textId="58226EC2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4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01A439" w14:textId="3BFFE5B0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5.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05CF43" w14:textId="631B6947" w:rsidR="00FC38DF" w:rsidRPr="00BF4A23" w:rsidRDefault="00FC38DF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60.9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7.4</w:t>
            </w:r>
          </w:p>
        </w:tc>
      </w:tr>
      <w:tr w:rsidR="00FC38DF" w:rsidRPr="00BF4A23" w14:paraId="313B99DE" w14:textId="77777777" w:rsidTr="00BA7B61">
        <w:trPr>
          <w:trHeight w:val="346"/>
        </w:trPr>
        <w:tc>
          <w:tcPr>
            <w:tcW w:w="1440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EA250A" w14:textId="77777777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9BD69D" w14:textId="77777777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8500AE" w14:textId="77777777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77DD2A" w14:textId="77777777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3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6C78D0" w14:textId="77777777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2.4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639443" w14:textId="77777777" w:rsidR="00FC38DF" w:rsidRPr="00BF4A23" w:rsidRDefault="00FC38DF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25.6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4.0</w:t>
            </w:r>
          </w:p>
        </w:tc>
      </w:tr>
      <w:tr w:rsidR="00FC38DF" w:rsidRPr="00BF4A23" w14:paraId="410926DE" w14:textId="77777777" w:rsidTr="00BA7B61">
        <w:trPr>
          <w:trHeight w:val="346"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8AB715" w14:textId="77777777" w:rsidR="00FC38DF" w:rsidRPr="00BA7B61" w:rsidRDefault="00FC38DF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9E8DE0" w14:textId="77777777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B59DC5" w14:textId="77777777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726EC6" w14:textId="77777777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4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108476" w14:textId="77777777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4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B6773D" w14:textId="77777777" w:rsidR="00FC38DF" w:rsidRPr="00BF4A23" w:rsidRDefault="00FC38DF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19.4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6.3</w:t>
            </w:r>
          </w:p>
        </w:tc>
      </w:tr>
      <w:tr w:rsidR="00B52A95" w:rsidRPr="00BF4A23" w14:paraId="1A10036C" w14:textId="77777777" w:rsidTr="00BA7B61">
        <w:trPr>
          <w:trHeight w:val="346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4E5F9" w14:textId="143C63A0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i/>
                <w:sz w:val="22"/>
                <w:szCs w:val="22"/>
              </w:rPr>
              <w:t>S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973454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F8788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BF408D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1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C3A64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1.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F8C7A6" w14:textId="77777777" w:rsidR="00B52A95" w:rsidRPr="00BF4A23" w:rsidRDefault="00B52A95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97.3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6.9</w:t>
            </w:r>
          </w:p>
        </w:tc>
      </w:tr>
      <w:tr w:rsidR="00B52A95" w:rsidRPr="00BF4A23" w14:paraId="3D3309D2" w14:textId="77777777" w:rsidTr="00BA7B61">
        <w:trPr>
          <w:trHeight w:val="346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601116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7C6470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2608D0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2CCB28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7AB532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0.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85F5C9" w14:textId="77777777" w:rsidR="00B52A95" w:rsidRPr="00BF4A23" w:rsidRDefault="00B52A95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38.3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1.6</w:t>
            </w:r>
          </w:p>
        </w:tc>
      </w:tr>
      <w:tr w:rsidR="00B52A95" w:rsidRPr="00BF4A23" w14:paraId="4E43E91C" w14:textId="77777777" w:rsidTr="00BA7B61">
        <w:trPr>
          <w:trHeight w:val="346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C8E82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40D87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8015C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8F013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8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EF7F2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6.7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AE019" w14:textId="77777777" w:rsidR="00B52A95" w:rsidRPr="00BF4A23" w:rsidRDefault="00B52A95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37.1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20.7</w:t>
            </w:r>
          </w:p>
        </w:tc>
      </w:tr>
      <w:tr w:rsidR="00B52A95" w:rsidRPr="00BF4A23" w14:paraId="2368E5FE" w14:textId="77777777" w:rsidTr="00BA7B61">
        <w:trPr>
          <w:trHeight w:val="346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2C2B2" w14:textId="6BC6B768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i/>
                <w:sz w:val="22"/>
                <w:szCs w:val="22"/>
              </w:rPr>
              <w:t>S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3F33D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75D6C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E7F884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6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5923B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66.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7B6B3" w14:textId="77777777" w:rsidR="00B52A95" w:rsidRPr="00BF4A23" w:rsidRDefault="00B52A95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04.4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20.1</w:t>
            </w:r>
          </w:p>
        </w:tc>
      </w:tr>
      <w:tr w:rsidR="00B52A95" w:rsidRPr="00BF4A23" w14:paraId="346299F0" w14:textId="77777777" w:rsidTr="00BA7B61">
        <w:trPr>
          <w:trHeight w:val="346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4C0995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185779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0753B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E1BB8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9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7A4007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F732BE" w14:textId="77777777" w:rsidR="00B52A95" w:rsidRPr="00BF4A23" w:rsidRDefault="00B52A95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08.4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1.0</w:t>
            </w:r>
          </w:p>
        </w:tc>
      </w:tr>
      <w:tr w:rsidR="00B52A95" w:rsidRPr="00BF4A23" w14:paraId="21CEB4B3" w14:textId="77777777" w:rsidTr="00BA7B61">
        <w:trPr>
          <w:trHeight w:val="346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849C7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33CF8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6E298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F954B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6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F414D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6.7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905C2" w14:textId="77777777" w:rsidR="00B52A95" w:rsidRPr="00BF4A23" w:rsidRDefault="00B52A95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19.4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4.0</w:t>
            </w:r>
          </w:p>
        </w:tc>
      </w:tr>
      <w:tr w:rsidR="00B52A95" w:rsidRPr="00BF4A23" w14:paraId="55C705E4" w14:textId="77777777" w:rsidTr="00BA7B61">
        <w:trPr>
          <w:trHeight w:val="346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70CF9" w14:textId="4176F928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i/>
                <w:sz w:val="22"/>
                <w:szCs w:val="22"/>
              </w:rPr>
              <w:t>S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96D0B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92EDD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A7B564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6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6A6C1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5.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80365" w14:textId="77777777" w:rsidR="00B52A95" w:rsidRPr="00BF4A23" w:rsidRDefault="00B52A95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97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5.4</w:t>
            </w:r>
          </w:p>
        </w:tc>
      </w:tr>
      <w:tr w:rsidR="00B52A95" w:rsidRPr="00BF4A23" w14:paraId="07C52FB5" w14:textId="77777777" w:rsidTr="00BA7B61">
        <w:trPr>
          <w:trHeight w:val="346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39F19D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F7028D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29D85B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DDBB8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3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C318AE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73.3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96A859" w14:textId="77777777" w:rsidR="00B52A95" w:rsidRDefault="00B52A95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92.4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9.6</w:t>
            </w:r>
          </w:p>
        </w:tc>
      </w:tr>
      <w:tr w:rsidR="00B52A95" w:rsidRPr="00BF4A23" w14:paraId="3614DC7D" w14:textId="77777777" w:rsidTr="00BA7B61">
        <w:trPr>
          <w:trHeight w:val="346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3F045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565C7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E4D8B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71CDED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6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5BD76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5.7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232D5" w14:textId="77777777" w:rsidR="00B52A95" w:rsidRDefault="00B52A95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27.5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7.0</w:t>
            </w:r>
          </w:p>
        </w:tc>
      </w:tr>
      <w:tr w:rsidR="00B52A95" w:rsidRPr="00BF4A23" w14:paraId="062B363A" w14:textId="77777777" w:rsidTr="00BA7B61">
        <w:trPr>
          <w:trHeight w:val="346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B6959" w14:textId="0C414E6C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i/>
                <w:sz w:val="22"/>
                <w:szCs w:val="22"/>
              </w:rPr>
              <w:t>S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E54F2E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B5500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98D12A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5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D353C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2.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03E1A" w14:textId="77777777" w:rsidR="00B52A95" w:rsidRDefault="00B52A95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01.2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6.6</w:t>
            </w:r>
          </w:p>
        </w:tc>
      </w:tr>
      <w:tr w:rsidR="00B52A95" w:rsidRPr="00BF4A23" w14:paraId="1C0F9DDA" w14:textId="77777777" w:rsidTr="00BA7B61">
        <w:trPr>
          <w:trHeight w:val="346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CC0D30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22B42B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66A545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DF2522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A02D65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7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FA3D53" w14:textId="77777777" w:rsidR="00B52A95" w:rsidRPr="008678E6" w:rsidRDefault="00B52A95" w:rsidP="00BA7B6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18.9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3.6</w:t>
            </w:r>
          </w:p>
        </w:tc>
      </w:tr>
      <w:tr w:rsidR="00B52A95" w:rsidRPr="00BF4A23" w14:paraId="3C5ED881" w14:textId="77777777" w:rsidTr="00BA7B61">
        <w:trPr>
          <w:trHeight w:val="346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7820C" w14:textId="77777777" w:rsidR="00B52A95" w:rsidRPr="00BA7B61" w:rsidDel="002C483C" w:rsidRDefault="00B52A95" w:rsidP="00AD073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4D5A2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4886E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2E969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6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127F4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63.6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68811" w14:textId="77777777" w:rsidR="00B52A95" w:rsidRPr="008678E6" w:rsidRDefault="00B52A95" w:rsidP="00BA7B6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88.4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8.4</w:t>
            </w:r>
          </w:p>
        </w:tc>
      </w:tr>
      <w:tr w:rsidR="00B52A95" w:rsidRPr="00BF4A23" w14:paraId="41DCE0F9" w14:textId="77777777" w:rsidTr="00BA7B61">
        <w:trPr>
          <w:trHeight w:val="346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4AF06" w14:textId="77777777" w:rsidR="00B52A95" w:rsidRPr="00BA7B61" w:rsidDel="002C483C" w:rsidRDefault="00B52A95" w:rsidP="00AD073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7B61">
              <w:rPr>
                <w:rFonts w:ascii="Arial" w:hAnsi="Arial" w:cs="Arial"/>
                <w:i/>
                <w:sz w:val="22"/>
                <w:szCs w:val="22"/>
              </w:rPr>
              <w:t>S1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B2AB5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23E10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13E39F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8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0359D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1.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57C43" w14:textId="77777777" w:rsidR="00B52A95" w:rsidRPr="008678E6" w:rsidRDefault="00B52A95" w:rsidP="00BA7B6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00.5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4.5</w:t>
            </w:r>
          </w:p>
        </w:tc>
      </w:tr>
      <w:tr w:rsidR="00B52A95" w:rsidRPr="00BF4A23" w14:paraId="66E8CD19" w14:textId="77777777" w:rsidTr="00BA7B61">
        <w:trPr>
          <w:trHeight w:val="346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AF77A3" w14:textId="77777777" w:rsidR="00B52A95" w:rsidRPr="00BA7B61" w:rsidDel="002C483C" w:rsidRDefault="00B52A95" w:rsidP="00AD073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8D977C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F93FC4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04C98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5.3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574FF1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0.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A29988" w14:textId="77777777" w:rsidR="00B52A95" w:rsidRPr="008678E6" w:rsidRDefault="00B52A95" w:rsidP="00BA7B6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97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9.0</w:t>
            </w:r>
          </w:p>
        </w:tc>
      </w:tr>
      <w:tr w:rsidR="00B52A95" w:rsidRPr="00BF4A23" w14:paraId="093A54CF" w14:textId="77777777" w:rsidTr="00BA7B61">
        <w:trPr>
          <w:trHeight w:val="346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117FE" w14:textId="77777777" w:rsidR="00B52A95" w:rsidRPr="00BA7B61" w:rsidDel="002C483C" w:rsidRDefault="00B52A95" w:rsidP="00AD073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231EF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25C50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C55A2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7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E0942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6.7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607EA" w14:textId="77777777" w:rsidR="00B52A95" w:rsidRPr="008678E6" w:rsidRDefault="00B52A95" w:rsidP="00BA7B6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86.1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1.4</w:t>
            </w:r>
          </w:p>
        </w:tc>
      </w:tr>
      <w:tr w:rsidR="00B52A95" w:rsidRPr="00BF4A23" w14:paraId="08E53C53" w14:textId="77777777" w:rsidTr="00BA7B61">
        <w:trPr>
          <w:trHeight w:val="346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4308A" w14:textId="406A4560" w:rsidR="00B52A95" w:rsidRPr="00BA7B61" w:rsidDel="002C483C" w:rsidRDefault="00B52A95" w:rsidP="00AD073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7B61">
              <w:rPr>
                <w:rFonts w:ascii="Arial" w:hAnsi="Arial" w:cs="Arial"/>
                <w:i/>
                <w:sz w:val="22"/>
                <w:szCs w:val="22"/>
              </w:rPr>
              <w:t>S2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56DF78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7E76B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05D235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8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E0907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1.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D4037" w14:textId="77777777" w:rsidR="00B52A95" w:rsidRPr="008678E6" w:rsidRDefault="00B52A95" w:rsidP="00BA7B6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07.2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0.7</w:t>
            </w:r>
          </w:p>
        </w:tc>
      </w:tr>
      <w:tr w:rsidR="00B52A95" w:rsidRPr="00BF4A23" w14:paraId="4A6148DA" w14:textId="77777777" w:rsidTr="00BA7B61">
        <w:trPr>
          <w:trHeight w:val="346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47F46C" w14:textId="77777777" w:rsidR="00B52A95" w:rsidRPr="00BA7B61" w:rsidDel="002C483C" w:rsidRDefault="00B52A95" w:rsidP="00AD073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78BCE3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F3084A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91BEB9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9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4E8FC1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0.3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EDC311" w14:textId="77777777" w:rsidR="00B52A95" w:rsidRPr="008678E6" w:rsidRDefault="00B52A95" w:rsidP="00BA7B6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29.6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9.0</w:t>
            </w:r>
          </w:p>
        </w:tc>
      </w:tr>
      <w:tr w:rsidR="00B52A95" w:rsidRPr="00BF4A23" w14:paraId="6F6B2495" w14:textId="77777777" w:rsidTr="00BA7B61">
        <w:trPr>
          <w:trHeight w:val="346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4BFB2" w14:textId="77777777" w:rsidR="00B52A95" w:rsidRPr="00BA7B61" w:rsidDel="002C483C" w:rsidRDefault="00B52A95" w:rsidP="00AD073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AC3BE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40CB7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08A745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4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5ACED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7D60A" w14:textId="77777777" w:rsidR="00B52A95" w:rsidRPr="008678E6" w:rsidRDefault="00B52A95" w:rsidP="00BA7B6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55.3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4.0</w:t>
            </w:r>
          </w:p>
        </w:tc>
      </w:tr>
      <w:tr w:rsidR="00B52A95" w:rsidRPr="00BF4A23" w14:paraId="4635C126" w14:textId="77777777" w:rsidTr="00BA7B61">
        <w:trPr>
          <w:trHeight w:val="346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757FE" w14:textId="47F439EF" w:rsidR="00B52A95" w:rsidRPr="00BA7B61" w:rsidDel="002C483C" w:rsidRDefault="00B52A95" w:rsidP="00AD073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7B61">
              <w:rPr>
                <w:rFonts w:ascii="Arial" w:hAnsi="Arial" w:cs="Arial"/>
                <w:i/>
                <w:sz w:val="22"/>
                <w:szCs w:val="22"/>
              </w:rPr>
              <w:t>S2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7B2D2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83EC64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10AAD2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6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602BF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425AA" w14:textId="77777777" w:rsidR="00B52A95" w:rsidRPr="008678E6" w:rsidRDefault="00B52A95" w:rsidP="00BA7B6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12.1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3.7</w:t>
            </w:r>
          </w:p>
        </w:tc>
      </w:tr>
      <w:tr w:rsidR="00B52A95" w:rsidRPr="00BF4A23" w14:paraId="43246EED" w14:textId="77777777" w:rsidTr="00BA7B61">
        <w:trPr>
          <w:trHeight w:val="346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3FB935" w14:textId="77777777" w:rsidR="00B52A95" w:rsidRPr="00BA7B61" w:rsidDel="002C483C" w:rsidRDefault="00B52A95" w:rsidP="00AD073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B0D709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363143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0CABA4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6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2163F5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73.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047C61" w14:textId="77777777" w:rsidR="00B52A95" w:rsidRPr="008678E6" w:rsidRDefault="00B52A95" w:rsidP="00BA7B6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79.5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9.0</w:t>
            </w:r>
          </w:p>
        </w:tc>
      </w:tr>
      <w:tr w:rsidR="00B52A95" w:rsidRPr="00BF4A23" w14:paraId="42151C33" w14:textId="77777777" w:rsidTr="00BA7B61">
        <w:trPr>
          <w:trHeight w:val="346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06432" w14:textId="77777777" w:rsidR="00B52A95" w:rsidRPr="00BA7B61" w:rsidDel="002C483C" w:rsidRDefault="00B52A95" w:rsidP="00AD073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0B3CB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E6697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25B49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2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4F4B5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2.9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CA0E5" w14:textId="77777777" w:rsidR="00B52A95" w:rsidRPr="008678E6" w:rsidRDefault="00B52A95" w:rsidP="00BA7B6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69.8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7.1</w:t>
            </w:r>
          </w:p>
        </w:tc>
      </w:tr>
      <w:tr w:rsidR="00B52A95" w:rsidRPr="00BF4A23" w14:paraId="3F1E740E" w14:textId="77777777" w:rsidTr="00BA7B61">
        <w:trPr>
          <w:trHeight w:val="346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E7B468" w14:textId="7F5F594A" w:rsidR="00B52A95" w:rsidRPr="00BA7B61" w:rsidDel="002C483C" w:rsidRDefault="00B52A95" w:rsidP="00AD073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7B61">
              <w:rPr>
                <w:rFonts w:ascii="Arial" w:hAnsi="Arial" w:cs="Arial"/>
                <w:i/>
                <w:sz w:val="22"/>
                <w:szCs w:val="22"/>
              </w:rPr>
              <w:t>S3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0D87D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E2406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38FA9C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5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2F308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27B3B" w14:textId="77777777" w:rsidR="00B52A95" w:rsidRPr="008678E6" w:rsidRDefault="00B52A95" w:rsidP="00BA7B6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24.4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6.0</w:t>
            </w:r>
          </w:p>
        </w:tc>
      </w:tr>
      <w:tr w:rsidR="00B52A95" w:rsidRPr="00BF4A23" w14:paraId="2853C0AA" w14:textId="77777777" w:rsidTr="00BA7B61">
        <w:trPr>
          <w:trHeight w:val="346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570CF6" w14:textId="77777777" w:rsidR="00B52A95" w:rsidRPr="00BA7B61" w:rsidDel="002C483C" w:rsidRDefault="00B52A95" w:rsidP="00AD073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9904F8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60827F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B2B42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1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377D1B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6.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C77802" w14:textId="77777777" w:rsidR="00B52A95" w:rsidRPr="008678E6" w:rsidRDefault="00B52A95" w:rsidP="00BA7B6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29.1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8.7</w:t>
            </w:r>
          </w:p>
        </w:tc>
      </w:tr>
      <w:tr w:rsidR="00B52A95" w:rsidRPr="00BF4A23" w14:paraId="37D47839" w14:textId="77777777" w:rsidTr="00BA7B61">
        <w:trPr>
          <w:trHeight w:val="346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30EBA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8CEA8" w14:textId="77777777" w:rsidR="00B52A95" w:rsidRPr="00BA7B61" w:rsidRDefault="00B52A95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D021C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6C869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6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32E9F" w14:textId="77777777" w:rsidR="00B52A95" w:rsidRPr="00BA7B61" w:rsidRDefault="00B52A95" w:rsidP="00AD073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7.5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078BB" w14:textId="77777777" w:rsidR="00B52A95" w:rsidRPr="008678E6" w:rsidRDefault="00B52A95" w:rsidP="00BA7B6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37.1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19.3</w:t>
            </w:r>
          </w:p>
        </w:tc>
      </w:tr>
      <w:tr w:rsidR="00FC38DF" w:rsidRPr="00BF4A23" w14:paraId="3DDFD356" w14:textId="77777777" w:rsidTr="00BA7B61">
        <w:trPr>
          <w:trHeight w:val="346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9CFE5E" w14:textId="07F1796D" w:rsidR="00FC38DF" w:rsidRPr="00BA7B61" w:rsidRDefault="00FC38DF" w:rsidP="00AD073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7B61">
              <w:rPr>
                <w:rFonts w:ascii="Arial" w:hAnsi="Arial" w:cs="Arial"/>
                <w:i/>
                <w:sz w:val="22"/>
                <w:szCs w:val="22"/>
              </w:rPr>
              <w:t>Temperate populations</w:t>
            </w:r>
          </w:p>
          <w:p w14:paraId="6D14F7D3" w14:textId="1DD714CC" w:rsidR="00FC38DF" w:rsidRPr="00BA7B61" w:rsidRDefault="00FC38DF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i/>
                <w:sz w:val="22"/>
                <w:szCs w:val="22"/>
              </w:rPr>
              <w:t>(average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7440AD" w14:textId="5F4595DF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E223C1" w14:textId="0B937BF5" w:rsidR="00FC38DF" w:rsidRPr="00BA7B61" w:rsidRDefault="00FC38DF" w:rsidP="00FC38D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1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82AD6E" w14:textId="340727B8" w:rsidR="00FC38DF" w:rsidRPr="00BA7B61" w:rsidRDefault="00FC38DF" w:rsidP="00FC38D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6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443AC9" w14:textId="118B7CC9" w:rsidR="00FC38DF" w:rsidRPr="00BA7B61" w:rsidRDefault="00FC38DF" w:rsidP="00FC38D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4.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902B74" w14:textId="2F3EF4AD" w:rsidR="00FC38DF" w:rsidRPr="008678E6" w:rsidRDefault="00FC38DF" w:rsidP="00BA7B6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20.4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6.3</w:t>
            </w:r>
          </w:p>
        </w:tc>
      </w:tr>
      <w:tr w:rsidR="00FC38DF" w:rsidRPr="00BF4A23" w14:paraId="09D6B4E8" w14:textId="77777777" w:rsidTr="00BA7B61">
        <w:trPr>
          <w:trHeight w:val="346"/>
        </w:trPr>
        <w:tc>
          <w:tcPr>
            <w:tcW w:w="1440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799A1B" w14:textId="1D3D5988" w:rsidR="00FC38DF" w:rsidRPr="00BA7B61" w:rsidRDefault="00FC38DF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19A5D2" w14:textId="0724881A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FB42FA" w14:textId="758490E2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4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455AEB" w14:textId="01619024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4.2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BDCB00" w14:textId="2E0F172C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2.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21B2D7" w14:textId="4A50E256" w:rsidR="00FC38DF" w:rsidRPr="00BF4A23" w:rsidRDefault="00FC38DF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14.1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3.9</w:t>
            </w:r>
          </w:p>
        </w:tc>
      </w:tr>
      <w:tr w:rsidR="00FC38DF" w:rsidRPr="00BF4A23" w14:paraId="17CBC77D" w14:textId="77777777" w:rsidTr="00BA7B61">
        <w:trPr>
          <w:trHeight w:val="346"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E6D0BF" w14:textId="77777777" w:rsidR="00FC38DF" w:rsidRPr="00BA7B61" w:rsidRDefault="00FC38DF" w:rsidP="00AD07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E2E62A" w14:textId="769A8254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A48444" w14:textId="6C169636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15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730895" w14:textId="084C0485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23.8  </w:t>
            </w:r>
            <w:r w:rsidRPr="00BA7B61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0.1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1D1AD7" w14:textId="6BD406D2" w:rsidR="00FC38DF" w:rsidRPr="00BA7B61" w:rsidRDefault="00FC38DF" w:rsidP="00FC38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B6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7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9B745C" w14:textId="3FD2E363" w:rsidR="00FC38DF" w:rsidRPr="00BF4A23" w:rsidRDefault="00FC38DF" w:rsidP="00BA7B61">
            <w:pPr>
              <w:jc w:val="center"/>
              <w:rPr>
                <w:rFonts w:ascii="Arial" w:hAnsi="Arial" w:cs="Arial"/>
                <w:sz w:val="22"/>
              </w:rPr>
            </w:pP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30.6 </w:t>
            </w:r>
            <w:r w:rsidRPr="008678E6">
              <w:rPr>
                <w:rFonts w:ascii="Symbol" w:eastAsia="Times New Roman" w:hAnsi="Symbol" w:cs="Arial"/>
                <w:sz w:val="22"/>
                <w:szCs w:val="22"/>
                <w:lang w:eastAsia="zh-CN"/>
              </w:rPr>
              <w:t></w:t>
            </w:r>
            <w:r w:rsidRPr="008678E6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6.3</w:t>
            </w:r>
          </w:p>
        </w:tc>
      </w:tr>
      <w:tr w:rsidR="00081678" w:rsidRPr="00BF4A23" w14:paraId="7BC1C164" w14:textId="77777777" w:rsidTr="00FC38DF">
        <w:trPr>
          <w:trHeight w:val="10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67DD91" w14:textId="77777777" w:rsidR="00081678" w:rsidDel="002C483C" w:rsidRDefault="00081678" w:rsidP="00775046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ABD08D" w14:textId="77777777" w:rsidR="00081678" w:rsidRPr="00BF4A23" w:rsidRDefault="00081678" w:rsidP="0077504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6C98FF" w14:textId="77777777" w:rsidR="00081678" w:rsidRPr="008678E6" w:rsidRDefault="00081678" w:rsidP="00775046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365E6E" w14:textId="77777777" w:rsidR="00081678" w:rsidRPr="008678E6" w:rsidRDefault="00081678" w:rsidP="00775046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D17C1A" w14:textId="77777777" w:rsidR="00081678" w:rsidRPr="008678E6" w:rsidRDefault="00081678" w:rsidP="00775046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92B8A1" w14:textId="77777777" w:rsidR="00081678" w:rsidRPr="008678E6" w:rsidRDefault="00081678" w:rsidP="00775046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</w:tr>
    </w:tbl>
    <w:p w14:paraId="15980CF2" w14:textId="7719BEBF" w:rsidR="00775046" w:rsidRPr="00C27A2D" w:rsidRDefault="00775046" w:rsidP="00775046">
      <w:pPr>
        <w:spacing w:line="240" w:lineRule="auto"/>
        <w:jc w:val="both"/>
        <w:rPr>
          <w:rFonts w:ascii="Arial" w:hAnsi="Arial"/>
          <w:sz w:val="22"/>
        </w:rPr>
      </w:pPr>
      <w:proofErr w:type="spellStart"/>
      <w:r w:rsidRPr="00FA6F11">
        <w:rPr>
          <w:rFonts w:ascii="Arial" w:hAnsi="Arial"/>
          <w:sz w:val="22"/>
          <w:vertAlign w:val="superscript"/>
        </w:rPr>
        <w:t>a</w:t>
      </w:r>
      <w:r w:rsidRPr="00FA6F11">
        <w:rPr>
          <w:rFonts w:ascii="Arial" w:hAnsi="Arial"/>
          <w:sz w:val="22"/>
        </w:rPr>
        <w:t>Young</w:t>
      </w:r>
      <w:proofErr w:type="spellEnd"/>
      <w:r w:rsidRPr="00FA6F11">
        <w:rPr>
          <w:rFonts w:ascii="Arial" w:hAnsi="Arial"/>
          <w:sz w:val="22"/>
        </w:rPr>
        <w:t xml:space="preserve"> male flies </w:t>
      </w:r>
      <w:r w:rsidR="000721BE">
        <w:rPr>
          <w:rFonts w:ascii="Arial" w:hAnsi="Arial"/>
          <w:sz w:val="22"/>
        </w:rPr>
        <w:t xml:space="preserve">of the given genotype representing natural populations captured along the eastern coast of Australia </w:t>
      </w:r>
      <w:r w:rsidRPr="00FA6F11">
        <w:rPr>
          <w:rFonts w:ascii="Arial" w:hAnsi="Arial"/>
          <w:sz w:val="22"/>
        </w:rPr>
        <w:t xml:space="preserve">were </w:t>
      </w:r>
      <w:r>
        <w:rPr>
          <w:rFonts w:ascii="Arial" w:hAnsi="Arial"/>
          <w:sz w:val="22"/>
        </w:rPr>
        <w:t xml:space="preserve">exposed to five days of 12:12LD </w:t>
      </w:r>
      <w:r w:rsidRPr="00FA6F11">
        <w:rPr>
          <w:rFonts w:ascii="Arial" w:hAnsi="Arial"/>
          <w:sz w:val="22"/>
        </w:rPr>
        <w:t>at the indicated temperature</w:t>
      </w:r>
      <w:r>
        <w:rPr>
          <w:rFonts w:ascii="Arial" w:hAnsi="Arial"/>
          <w:sz w:val="22"/>
        </w:rPr>
        <w:t>, followed by 7 days in continuous darkness (DD)</w:t>
      </w:r>
      <w:r w:rsidRPr="00FA6F11">
        <w:rPr>
          <w:rFonts w:ascii="Arial" w:hAnsi="Arial"/>
          <w:sz w:val="22"/>
        </w:rPr>
        <w:t xml:space="preserve">.  For each genotype, activity </w:t>
      </w:r>
      <w:r>
        <w:rPr>
          <w:rFonts w:ascii="Arial" w:hAnsi="Arial"/>
          <w:sz w:val="22"/>
        </w:rPr>
        <w:t xml:space="preserve">data </w:t>
      </w:r>
      <w:r w:rsidR="000721BE">
        <w:rPr>
          <w:rFonts w:ascii="Arial" w:hAnsi="Arial"/>
          <w:sz w:val="22"/>
        </w:rPr>
        <w:t>collected during</w:t>
      </w:r>
      <w:r>
        <w:rPr>
          <w:rFonts w:ascii="Arial" w:hAnsi="Arial"/>
          <w:sz w:val="22"/>
        </w:rPr>
        <w:t xml:space="preserve"> DD </w:t>
      </w:r>
      <w:r w:rsidRPr="00FA6F11">
        <w:rPr>
          <w:rFonts w:ascii="Arial" w:hAnsi="Arial"/>
          <w:sz w:val="22"/>
        </w:rPr>
        <w:t xml:space="preserve">was averaged for </w:t>
      </w:r>
      <w:r w:rsidRPr="00C27A2D">
        <w:rPr>
          <w:rFonts w:ascii="Arial" w:hAnsi="Arial"/>
          <w:sz w:val="22"/>
        </w:rPr>
        <w:t xml:space="preserve">each individual fly and then a group average was determined. </w:t>
      </w:r>
    </w:p>
    <w:p w14:paraId="05356441" w14:textId="77777777" w:rsidR="00775046" w:rsidRPr="00C27A2D" w:rsidRDefault="00775046" w:rsidP="00775046">
      <w:pPr>
        <w:spacing w:line="240" w:lineRule="auto"/>
        <w:jc w:val="both"/>
        <w:rPr>
          <w:rFonts w:ascii="Arial" w:hAnsi="Arial"/>
          <w:sz w:val="22"/>
        </w:rPr>
      </w:pPr>
      <w:proofErr w:type="spellStart"/>
      <w:r w:rsidRPr="00C27A2D">
        <w:rPr>
          <w:rFonts w:ascii="Arial" w:hAnsi="Arial"/>
          <w:sz w:val="22"/>
          <w:vertAlign w:val="superscript"/>
        </w:rPr>
        <w:t>b</w:t>
      </w:r>
      <w:r>
        <w:rPr>
          <w:rFonts w:ascii="Arial" w:hAnsi="Arial"/>
          <w:sz w:val="22"/>
        </w:rPr>
        <w:t>n</w:t>
      </w:r>
      <w:proofErr w:type="spellEnd"/>
      <w:r>
        <w:rPr>
          <w:rFonts w:ascii="Arial" w:hAnsi="Arial"/>
          <w:sz w:val="22"/>
        </w:rPr>
        <w:t xml:space="preserve">, </w:t>
      </w:r>
      <w:r w:rsidRPr="00C27A2D">
        <w:rPr>
          <w:rFonts w:ascii="Arial" w:hAnsi="Arial"/>
          <w:sz w:val="22"/>
        </w:rPr>
        <w:t>number of flies used to calculate the values shown and that survived the entire testing period.</w:t>
      </w:r>
    </w:p>
    <w:p w14:paraId="629D5102" w14:textId="77777777" w:rsidR="00E8616E" w:rsidRDefault="00775046" w:rsidP="00E8616E">
      <w:pPr>
        <w:tabs>
          <w:tab w:val="left" w:pos="5760"/>
          <w:tab w:val="left" w:pos="9360"/>
        </w:tabs>
        <w:rPr>
          <w:rFonts w:ascii="Arial" w:hAnsi="Arial" w:cs="Arial"/>
          <w:sz w:val="22"/>
        </w:rPr>
      </w:pPr>
      <w:proofErr w:type="spellStart"/>
      <w:r w:rsidRPr="00C27A2D">
        <w:rPr>
          <w:rFonts w:ascii="Arial" w:hAnsi="Arial"/>
          <w:sz w:val="22"/>
          <w:vertAlign w:val="superscript"/>
        </w:rPr>
        <w:t>c</w:t>
      </w:r>
      <w:r w:rsidRPr="00C27A2D">
        <w:rPr>
          <w:rFonts w:ascii="Arial" w:hAnsi="Arial" w:cs="Arial"/>
          <w:sz w:val="22"/>
        </w:rPr>
        <w:t>Flies</w:t>
      </w:r>
      <w:proofErr w:type="spellEnd"/>
      <w:r w:rsidRPr="00C27A2D">
        <w:rPr>
          <w:rFonts w:ascii="Arial" w:hAnsi="Arial" w:cs="Arial"/>
          <w:sz w:val="22"/>
        </w:rPr>
        <w:t xml:space="preserve"> with a power value of greater than 10 and period</w:t>
      </w:r>
      <w:r w:rsidR="000721BE">
        <w:rPr>
          <w:rFonts w:ascii="Arial" w:hAnsi="Arial" w:cs="Arial"/>
          <w:sz w:val="22"/>
        </w:rPr>
        <w:t>s</w:t>
      </w:r>
      <w:r w:rsidRPr="00C27A2D">
        <w:rPr>
          <w:rFonts w:ascii="Arial" w:hAnsi="Arial" w:cs="Arial"/>
          <w:sz w:val="22"/>
        </w:rPr>
        <w:t xml:space="preserve"> </w:t>
      </w:r>
      <w:r w:rsidRPr="00C27A2D">
        <w:rPr>
          <w:rFonts w:ascii="Arial" w:hAnsi="Arial" w:cs="Arial"/>
          <w:sz w:val="22"/>
        </w:rPr>
        <w:sym w:font="Symbol" w:char="F0B3"/>
      </w:r>
      <w:r w:rsidRPr="00C27A2D">
        <w:rPr>
          <w:rFonts w:ascii="Arial" w:hAnsi="Arial" w:cs="Arial"/>
          <w:sz w:val="22"/>
        </w:rPr>
        <w:t xml:space="preserve"> 20 and </w:t>
      </w:r>
      <w:r w:rsidRPr="00C27A2D">
        <w:rPr>
          <w:rFonts w:ascii="Arial" w:hAnsi="Arial" w:cs="Arial"/>
          <w:sz w:val="22"/>
        </w:rPr>
        <w:sym w:font="Symbol" w:char="F0A3"/>
      </w:r>
      <w:r>
        <w:rPr>
          <w:rFonts w:ascii="Arial" w:hAnsi="Arial" w:cs="Arial"/>
          <w:sz w:val="22"/>
        </w:rPr>
        <w:t xml:space="preserve"> 30, </w:t>
      </w:r>
      <w:r w:rsidRPr="00C27A2D">
        <w:rPr>
          <w:rFonts w:ascii="Arial" w:hAnsi="Arial" w:cs="Arial"/>
          <w:sz w:val="22"/>
        </w:rPr>
        <w:t>were defined as rhythmic.</w:t>
      </w:r>
      <w:r w:rsidR="000721BE">
        <w:rPr>
          <w:rFonts w:ascii="Arial" w:hAnsi="Arial" w:cs="Arial"/>
          <w:sz w:val="22"/>
        </w:rPr>
        <w:t xml:space="preserve">  </w:t>
      </w:r>
    </w:p>
    <w:p w14:paraId="10428A77" w14:textId="4839AD6A" w:rsidR="00E8616E" w:rsidRPr="00E8616E" w:rsidRDefault="00775046" w:rsidP="00E8616E">
      <w:pPr>
        <w:tabs>
          <w:tab w:val="left" w:pos="5760"/>
          <w:tab w:val="left" w:pos="9360"/>
        </w:tabs>
        <w:rPr>
          <w:rFonts w:ascii="Arial" w:hAnsi="Arial" w:cs="Arial"/>
          <w:sz w:val="20"/>
        </w:rPr>
      </w:pPr>
      <w:proofErr w:type="spellStart"/>
      <w:r w:rsidRPr="00C27A2D">
        <w:rPr>
          <w:rFonts w:ascii="Arial" w:hAnsi="Arial" w:cs="Arial"/>
          <w:sz w:val="22"/>
          <w:vertAlign w:val="superscript"/>
        </w:rPr>
        <w:t>d</w:t>
      </w:r>
      <w:r w:rsidRPr="00C27A2D">
        <w:rPr>
          <w:rFonts w:ascii="Arial" w:hAnsi="Arial" w:cs="Arial"/>
          <w:sz w:val="22"/>
        </w:rPr>
        <w:t>Power</w:t>
      </w:r>
      <w:proofErr w:type="spellEnd"/>
      <w:r w:rsidR="000721BE">
        <w:rPr>
          <w:rFonts w:ascii="Arial" w:hAnsi="Arial" w:cs="Arial"/>
          <w:sz w:val="22"/>
        </w:rPr>
        <w:t>,</w:t>
      </w:r>
      <w:r w:rsidRPr="00C27A2D">
        <w:rPr>
          <w:rFonts w:ascii="Arial" w:hAnsi="Arial" w:cs="Arial"/>
          <w:sz w:val="22"/>
        </w:rPr>
        <w:t xml:space="preserve"> is a </w:t>
      </w:r>
      <w:r w:rsidR="000721BE">
        <w:rPr>
          <w:rFonts w:ascii="Arial" w:hAnsi="Arial" w:cs="Arial"/>
          <w:sz w:val="22"/>
        </w:rPr>
        <w:t xml:space="preserve">relative </w:t>
      </w:r>
      <w:r w:rsidRPr="00C27A2D">
        <w:rPr>
          <w:rFonts w:ascii="Arial" w:hAnsi="Arial" w:cs="Arial"/>
          <w:sz w:val="22"/>
        </w:rPr>
        <w:t>measure of the strength or amplitude of the rhythm in arbitrary units.</w:t>
      </w:r>
      <w:r w:rsidRPr="00B45C98">
        <w:rPr>
          <w:rFonts w:ascii="Arial" w:hAnsi="Arial" w:cs="Arial"/>
          <w:sz w:val="20"/>
        </w:rPr>
        <w:t xml:space="preserve"> </w:t>
      </w:r>
    </w:p>
    <w:p w14:paraId="3B7ECEE4" w14:textId="77777777" w:rsidR="00E8616E" w:rsidRDefault="00E8616E" w:rsidP="00775046">
      <w:pPr>
        <w:tabs>
          <w:tab w:val="left" w:pos="8640"/>
        </w:tabs>
        <w:ind w:right="-4680"/>
        <w:jc w:val="both"/>
        <w:outlineLvl w:val="0"/>
        <w:rPr>
          <w:rFonts w:ascii="Arial" w:hAnsi="Arial" w:cs="Arial"/>
          <w:b/>
        </w:rPr>
      </w:pPr>
    </w:p>
    <w:sectPr w:rsidR="00E8616E" w:rsidSect="00613F0B">
      <w:headerReference w:type="default" r:id="rId8"/>
      <w:footerReference w:type="default" r:id="rId9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9AF187" w14:textId="77777777" w:rsidR="00CB3767" w:rsidRDefault="00CB3767">
      <w:r>
        <w:separator/>
      </w:r>
    </w:p>
  </w:endnote>
  <w:endnote w:type="continuationSeparator" w:id="0">
    <w:p w14:paraId="5F302147" w14:textId="77777777" w:rsidR="00CB3767" w:rsidRDefault="00CB3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altName w:val="Times New Roman"/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AD00C4" w14:textId="77777777" w:rsidR="00A802D9" w:rsidRPr="00A326EF" w:rsidRDefault="00A802D9" w:rsidP="007403A4">
    <w:pPr>
      <w:pStyle w:val="Footer"/>
      <w:jc w:val="center"/>
      <w:rPr>
        <w:rFonts w:ascii="Arial" w:hAnsi="Arial"/>
        <w:sz w:val="22"/>
      </w:rPr>
    </w:pPr>
    <w:r w:rsidRPr="00A326EF">
      <w:rPr>
        <w:rFonts w:ascii="Arial" w:hAnsi="Arial"/>
        <w:sz w:val="22"/>
      </w:rPr>
      <w:t xml:space="preserve">Page </w:t>
    </w:r>
    <w:r w:rsidRPr="00A326EF">
      <w:rPr>
        <w:rStyle w:val="PageNumber"/>
        <w:sz w:val="22"/>
      </w:rPr>
      <w:fldChar w:fldCharType="begin"/>
    </w:r>
    <w:r w:rsidRPr="00A326EF">
      <w:rPr>
        <w:rStyle w:val="PageNumber"/>
        <w:rFonts w:ascii="Arial" w:hAnsi="Arial"/>
        <w:sz w:val="22"/>
      </w:rPr>
      <w:instrText xml:space="preserve"> PAGE </w:instrText>
    </w:r>
    <w:r w:rsidRPr="00A326EF">
      <w:rPr>
        <w:rStyle w:val="PageNumber"/>
        <w:sz w:val="22"/>
      </w:rPr>
      <w:fldChar w:fldCharType="separate"/>
    </w:r>
    <w:r w:rsidR="00817175">
      <w:rPr>
        <w:rStyle w:val="PageNumber"/>
        <w:rFonts w:ascii="Arial" w:hAnsi="Arial"/>
        <w:noProof/>
        <w:sz w:val="22"/>
      </w:rPr>
      <w:t>1</w:t>
    </w:r>
    <w:r w:rsidRPr="00A326EF">
      <w:rPr>
        <w:rStyle w:val="PageNumber"/>
        <w:sz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C8D246" w14:textId="77777777" w:rsidR="00CB3767" w:rsidRDefault="00CB3767">
      <w:r>
        <w:separator/>
      </w:r>
    </w:p>
  </w:footnote>
  <w:footnote w:type="continuationSeparator" w:id="0">
    <w:p w14:paraId="016A4858" w14:textId="77777777" w:rsidR="00CB3767" w:rsidRDefault="00CB37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5A2F6A" w14:textId="77777777" w:rsidR="00A802D9" w:rsidRPr="00A326EF" w:rsidRDefault="00A802D9" w:rsidP="007403A4">
    <w:pPr>
      <w:pStyle w:val="Header"/>
      <w:jc w:val="right"/>
      <w:rPr>
        <w:rFonts w:ascii="Arial" w:hAnsi="Arial"/>
        <w:sz w:val="22"/>
      </w:rPr>
    </w:pPr>
    <w:r>
      <w:rPr>
        <w:rFonts w:ascii="Arial" w:hAnsi="Arial"/>
        <w:sz w:val="22"/>
      </w:rPr>
      <w:t>Yong and Eder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9167E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F1C87E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A8E828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D9A25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9540CF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DBC2A3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56C4B6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2088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C0ACE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F30F9B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BAA10F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19F777C"/>
    <w:multiLevelType w:val="hybridMultilevel"/>
    <w:tmpl w:val="8D8EFCF4"/>
    <w:lvl w:ilvl="0" w:tplc="C1240E7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B2F02A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329E1D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2602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FC8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C1EAD9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7E16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E041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F8DCBB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A76E58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296C602D"/>
    <w:multiLevelType w:val="hybridMultilevel"/>
    <w:tmpl w:val="7B3AC270"/>
    <w:lvl w:ilvl="0" w:tplc="751E3B8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0030409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CB564E"/>
    <w:multiLevelType w:val="hybridMultilevel"/>
    <w:tmpl w:val="51EE7FFC"/>
    <w:lvl w:ilvl="0" w:tplc="6A025F70">
      <w:start w:val="1"/>
      <w:numFmt w:val="decimal"/>
      <w:lvlText w:val="1.2.%1"/>
      <w:lvlJc w:val="left"/>
      <w:pPr>
        <w:ind w:left="720" w:hanging="360"/>
      </w:pPr>
      <w:rPr>
        <w:rFonts w:hint="default"/>
      </w:rPr>
    </w:lvl>
    <w:lvl w:ilvl="1" w:tplc="E160B566" w:tentative="1">
      <w:start w:val="1"/>
      <w:numFmt w:val="lowerLetter"/>
      <w:lvlText w:val="%2."/>
      <w:lvlJc w:val="left"/>
      <w:pPr>
        <w:ind w:left="1440" w:hanging="360"/>
      </w:pPr>
    </w:lvl>
    <w:lvl w:ilvl="2" w:tplc="863C49DC" w:tentative="1">
      <w:start w:val="1"/>
      <w:numFmt w:val="lowerRoman"/>
      <w:lvlText w:val="%3."/>
      <w:lvlJc w:val="right"/>
      <w:pPr>
        <w:ind w:left="2160" w:hanging="180"/>
      </w:pPr>
    </w:lvl>
    <w:lvl w:ilvl="3" w:tplc="E0C2ECCC" w:tentative="1">
      <w:start w:val="1"/>
      <w:numFmt w:val="decimal"/>
      <w:lvlText w:val="%4."/>
      <w:lvlJc w:val="left"/>
      <w:pPr>
        <w:ind w:left="2880" w:hanging="360"/>
      </w:pPr>
    </w:lvl>
    <w:lvl w:ilvl="4" w:tplc="EBE44748" w:tentative="1">
      <w:start w:val="1"/>
      <w:numFmt w:val="lowerLetter"/>
      <w:lvlText w:val="%5."/>
      <w:lvlJc w:val="left"/>
      <w:pPr>
        <w:ind w:left="3600" w:hanging="360"/>
      </w:pPr>
    </w:lvl>
    <w:lvl w:ilvl="5" w:tplc="0F1C125A" w:tentative="1">
      <w:start w:val="1"/>
      <w:numFmt w:val="lowerRoman"/>
      <w:lvlText w:val="%6."/>
      <w:lvlJc w:val="right"/>
      <w:pPr>
        <w:ind w:left="4320" w:hanging="180"/>
      </w:pPr>
    </w:lvl>
    <w:lvl w:ilvl="6" w:tplc="44D0524E" w:tentative="1">
      <w:start w:val="1"/>
      <w:numFmt w:val="decimal"/>
      <w:lvlText w:val="%7."/>
      <w:lvlJc w:val="left"/>
      <w:pPr>
        <w:ind w:left="5040" w:hanging="360"/>
      </w:pPr>
    </w:lvl>
    <w:lvl w:ilvl="7" w:tplc="06EE5108" w:tentative="1">
      <w:start w:val="1"/>
      <w:numFmt w:val="lowerLetter"/>
      <w:lvlText w:val="%8."/>
      <w:lvlJc w:val="left"/>
      <w:pPr>
        <w:ind w:left="5760" w:hanging="360"/>
      </w:pPr>
    </w:lvl>
    <w:lvl w:ilvl="8" w:tplc="2C30B2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997EFC"/>
    <w:multiLevelType w:val="hybridMultilevel"/>
    <w:tmpl w:val="9CF037A8"/>
    <w:lvl w:ilvl="0" w:tplc="1276B61E">
      <w:start w:val="1"/>
      <w:numFmt w:val="decimal"/>
      <w:lvlText w:val="%1."/>
      <w:lvlJc w:val="left"/>
      <w:pPr>
        <w:ind w:left="720" w:hanging="360"/>
      </w:pPr>
    </w:lvl>
    <w:lvl w:ilvl="1" w:tplc="00030409" w:tentative="1">
      <w:start w:val="1"/>
      <w:numFmt w:val="lowerLetter"/>
      <w:lvlText w:val="%2."/>
      <w:lvlJc w:val="left"/>
      <w:pPr>
        <w:ind w:left="1440" w:hanging="360"/>
      </w:pPr>
    </w:lvl>
    <w:lvl w:ilvl="2" w:tplc="00050409" w:tentative="1">
      <w:start w:val="1"/>
      <w:numFmt w:val="lowerRoman"/>
      <w:lvlText w:val="%3."/>
      <w:lvlJc w:val="right"/>
      <w:pPr>
        <w:ind w:left="2160" w:hanging="180"/>
      </w:pPr>
    </w:lvl>
    <w:lvl w:ilvl="3" w:tplc="00010409" w:tentative="1">
      <w:start w:val="1"/>
      <w:numFmt w:val="decimal"/>
      <w:lvlText w:val="%4."/>
      <w:lvlJc w:val="left"/>
      <w:pPr>
        <w:ind w:left="2880" w:hanging="360"/>
      </w:pPr>
    </w:lvl>
    <w:lvl w:ilvl="4" w:tplc="00030409" w:tentative="1">
      <w:start w:val="1"/>
      <w:numFmt w:val="lowerLetter"/>
      <w:lvlText w:val="%5."/>
      <w:lvlJc w:val="left"/>
      <w:pPr>
        <w:ind w:left="3600" w:hanging="360"/>
      </w:pPr>
    </w:lvl>
    <w:lvl w:ilvl="5" w:tplc="00050409" w:tentative="1">
      <w:start w:val="1"/>
      <w:numFmt w:val="lowerRoman"/>
      <w:lvlText w:val="%6."/>
      <w:lvlJc w:val="right"/>
      <w:pPr>
        <w:ind w:left="4320" w:hanging="180"/>
      </w:pPr>
    </w:lvl>
    <w:lvl w:ilvl="6" w:tplc="00010409" w:tentative="1">
      <w:start w:val="1"/>
      <w:numFmt w:val="decimal"/>
      <w:lvlText w:val="%7."/>
      <w:lvlJc w:val="left"/>
      <w:pPr>
        <w:ind w:left="5040" w:hanging="360"/>
      </w:pPr>
    </w:lvl>
    <w:lvl w:ilvl="7" w:tplc="00030409" w:tentative="1">
      <w:start w:val="1"/>
      <w:numFmt w:val="lowerLetter"/>
      <w:lvlText w:val="%8."/>
      <w:lvlJc w:val="left"/>
      <w:pPr>
        <w:ind w:left="5760" w:hanging="360"/>
      </w:pPr>
    </w:lvl>
    <w:lvl w:ilvl="8" w:tplc="0005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2D49BE"/>
    <w:multiLevelType w:val="hybridMultilevel"/>
    <w:tmpl w:val="50A8B38A"/>
    <w:lvl w:ilvl="0" w:tplc="2B10DD74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2DB47B50" w:tentative="1">
      <w:start w:val="1"/>
      <w:numFmt w:val="lowerLetter"/>
      <w:lvlText w:val="%2."/>
      <w:lvlJc w:val="left"/>
      <w:pPr>
        <w:ind w:left="1440" w:hanging="360"/>
      </w:pPr>
    </w:lvl>
    <w:lvl w:ilvl="2" w:tplc="6FAEC4A4" w:tentative="1">
      <w:start w:val="1"/>
      <w:numFmt w:val="lowerRoman"/>
      <w:lvlText w:val="%3."/>
      <w:lvlJc w:val="right"/>
      <w:pPr>
        <w:ind w:left="2160" w:hanging="180"/>
      </w:pPr>
    </w:lvl>
    <w:lvl w:ilvl="3" w:tplc="7D86CB22" w:tentative="1">
      <w:start w:val="1"/>
      <w:numFmt w:val="decimal"/>
      <w:lvlText w:val="%4."/>
      <w:lvlJc w:val="left"/>
      <w:pPr>
        <w:ind w:left="2880" w:hanging="360"/>
      </w:pPr>
    </w:lvl>
    <w:lvl w:ilvl="4" w:tplc="9C82FCCA" w:tentative="1">
      <w:start w:val="1"/>
      <w:numFmt w:val="lowerLetter"/>
      <w:lvlText w:val="%5."/>
      <w:lvlJc w:val="left"/>
      <w:pPr>
        <w:ind w:left="3600" w:hanging="360"/>
      </w:pPr>
    </w:lvl>
    <w:lvl w:ilvl="5" w:tplc="72CEC3AE" w:tentative="1">
      <w:start w:val="1"/>
      <w:numFmt w:val="lowerRoman"/>
      <w:lvlText w:val="%6."/>
      <w:lvlJc w:val="right"/>
      <w:pPr>
        <w:ind w:left="4320" w:hanging="180"/>
      </w:pPr>
    </w:lvl>
    <w:lvl w:ilvl="6" w:tplc="8B3AA4B6" w:tentative="1">
      <w:start w:val="1"/>
      <w:numFmt w:val="decimal"/>
      <w:lvlText w:val="%7."/>
      <w:lvlJc w:val="left"/>
      <w:pPr>
        <w:ind w:left="5040" w:hanging="360"/>
      </w:pPr>
    </w:lvl>
    <w:lvl w:ilvl="7" w:tplc="D21CD234" w:tentative="1">
      <w:start w:val="1"/>
      <w:numFmt w:val="lowerLetter"/>
      <w:lvlText w:val="%8."/>
      <w:lvlJc w:val="left"/>
      <w:pPr>
        <w:ind w:left="5760" w:hanging="360"/>
      </w:pPr>
    </w:lvl>
    <w:lvl w:ilvl="8" w:tplc="3110FF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FC140F"/>
    <w:multiLevelType w:val="hybridMultilevel"/>
    <w:tmpl w:val="8416A1EA"/>
    <w:lvl w:ilvl="0" w:tplc="000F0409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019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01B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F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19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01B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F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19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01B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8D765F"/>
    <w:multiLevelType w:val="hybridMultilevel"/>
    <w:tmpl w:val="EE60A2DC"/>
    <w:lvl w:ilvl="0" w:tplc="E02C7604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2610" w:hanging="360"/>
      </w:pPr>
    </w:lvl>
    <w:lvl w:ilvl="2" w:tplc="001B0409" w:tentative="1">
      <w:start w:val="1"/>
      <w:numFmt w:val="lowerRoman"/>
      <w:lvlText w:val="%3."/>
      <w:lvlJc w:val="right"/>
      <w:pPr>
        <w:ind w:left="3330" w:hanging="180"/>
      </w:pPr>
    </w:lvl>
    <w:lvl w:ilvl="3" w:tplc="000F0409" w:tentative="1">
      <w:start w:val="1"/>
      <w:numFmt w:val="decimal"/>
      <w:lvlText w:val="%4."/>
      <w:lvlJc w:val="left"/>
      <w:pPr>
        <w:ind w:left="4050" w:hanging="360"/>
      </w:pPr>
    </w:lvl>
    <w:lvl w:ilvl="4" w:tplc="00190409" w:tentative="1">
      <w:start w:val="1"/>
      <w:numFmt w:val="lowerLetter"/>
      <w:lvlText w:val="%5."/>
      <w:lvlJc w:val="left"/>
      <w:pPr>
        <w:ind w:left="4770" w:hanging="360"/>
      </w:pPr>
    </w:lvl>
    <w:lvl w:ilvl="5" w:tplc="001B0409" w:tentative="1">
      <w:start w:val="1"/>
      <w:numFmt w:val="lowerRoman"/>
      <w:lvlText w:val="%6."/>
      <w:lvlJc w:val="right"/>
      <w:pPr>
        <w:ind w:left="5490" w:hanging="180"/>
      </w:pPr>
    </w:lvl>
    <w:lvl w:ilvl="6" w:tplc="000F0409" w:tentative="1">
      <w:start w:val="1"/>
      <w:numFmt w:val="decimal"/>
      <w:lvlText w:val="%7."/>
      <w:lvlJc w:val="left"/>
      <w:pPr>
        <w:ind w:left="6210" w:hanging="360"/>
      </w:pPr>
    </w:lvl>
    <w:lvl w:ilvl="7" w:tplc="00190409" w:tentative="1">
      <w:start w:val="1"/>
      <w:numFmt w:val="lowerLetter"/>
      <w:lvlText w:val="%8."/>
      <w:lvlJc w:val="left"/>
      <w:pPr>
        <w:ind w:left="6930" w:hanging="360"/>
      </w:pPr>
    </w:lvl>
    <w:lvl w:ilvl="8" w:tplc="001B0409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9" w15:restartNumberingAfterBreak="0">
    <w:nsid w:val="55C12356"/>
    <w:multiLevelType w:val="hybridMultilevel"/>
    <w:tmpl w:val="8E4ED456"/>
    <w:lvl w:ilvl="0" w:tplc="FAF8EAA2">
      <w:start w:val="1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0030409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0050409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357839"/>
    <w:multiLevelType w:val="hybridMultilevel"/>
    <w:tmpl w:val="DE0AB216"/>
    <w:lvl w:ilvl="0" w:tplc="951864DA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031891"/>
    <w:multiLevelType w:val="hybridMultilevel"/>
    <w:tmpl w:val="6D4A4572"/>
    <w:lvl w:ilvl="0" w:tplc="3F8096B6">
      <w:start w:val="1"/>
      <w:numFmt w:val="decimal"/>
      <w:lvlText w:val="%1."/>
      <w:lvlJc w:val="left"/>
      <w:pPr>
        <w:ind w:left="720" w:hanging="360"/>
      </w:pPr>
    </w:lvl>
    <w:lvl w:ilvl="1" w:tplc="00030409" w:tentative="1">
      <w:start w:val="1"/>
      <w:numFmt w:val="lowerLetter"/>
      <w:lvlText w:val="%2."/>
      <w:lvlJc w:val="left"/>
      <w:pPr>
        <w:ind w:left="1440" w:hanging="360"/>
      </w:pPr>
    </w:lvl>
    <w:lvl w:ilvl="2" w:tplc="00050409" w:tentative="1">
      <w:start w:val="1"/>
      <w:numFmt w:val="lowerRoman"/>
      <w:lvlText w:val="%3."/>
      <w:lvlJc w:val="right"/>
      <w:pPr>
        <w:ind w:left="2160" w:hanging="180"/>
      </w:pPr>
    </w:lvl>
    <w:lvl w:ilvl="3" w:tplc="00010409" w:tentative="1">
      <w:start w:val="1"/>
      <w:numFmt w:val="decimal"/>
      <w:lvlText w:val="%4."/>
      <w:lvlJc w:val="left"/>
      <w:pPr>
        <w:ind w:left="2880" w:hanging="360"/>
      </w:pPr>
    </w:lvl>
    <w:lvl w:ilvl="4" w:tplc="00030409" w:tentative="1">
      <w:start w:val="1"/>
      <w:numFmt w:val="lowerLetter"/>
      <w:lvlText w:val="%5."/>
      <w:lvlJc w:val="left"/>
      <w:pPr>
        <w:ind w:left="3600" w:hanging="360"/>
      </w:pPr>
    </w:lvl>
    <w:lvl w:ilvl="5" w:tplc="00050409" w:tentative="1">
      <w:start w:val="1"/>
      <w:numFmt w:val="lowerRoman"/>
      <w:lvlText w:val="%6."/>
      <w:lvlJc w:val="right"/>
      <w:pPr>
        <w:ind w:left="4320" w:hanging="180"/>
      </w:pPr>
    </w:lvl>
    <w:lvl w:ilvl="6" w:tplc="00010409" w:tentative="1">
      <w:start w:val="1"/>
      <w:numFmt w:val="decimal"/>
      <w:lvlText w:val="%7."/>
      <w:lvlJc w:val="left"/>
      <w:pPr>
        <w:ind w:left="5040" w:hanging="360"/>
      </w:pPr>
    </w:lvl>
    <w:lvl w:ilvl="7" w:tplc="00030409" w:tentative="1">
      <w:start w:val="1"/>
      <w:numFmt w:val="lowerLetter"/>
      <w:lvlText w:val="%8."/>
      <w:lvlJc w:val="left"/>
      <w:pPr>
        <w:ind w:left="5760" w:hanging="360"/>
      </w:pPr>
    </w:lvl>
    <w:lvl w:ilvl="8" w:tplc="0005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F80A43"/>
    <w:multiLevelType w:val="multilevel"/>
    <w:tmpl w:val="06BCDB5C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nothing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nothing"/>
      <w:lvlText w:val="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nothing"/>
      <w:lvlText w:val="%3.%4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23" w15:restartNumberingAfterBreak="0">
    <w:nsid w:val="60AF5C3E"/>
    <w:multiLevelType w:val="hybridMultilevel"/>
    <w:tmpl w:val="5262FC12"/>
    <w:lvl w:ilvl="0" w:tplc="28466A88">
      <w:start w:val="1"/>
      <w:numFmt w:val="upperRoman"/>
      <w:lvlText w:val="%1."/>
      <w:lvlJc w:val="left"/>
      <w:pPr>
        <w:ind w:left="1080" w:hanging="720"/>
      </w:pPr>
      <w:rPr>
        <w:rFonts w:ascii="Arial" w:hAnsi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AD4D98"/>
    <w:multiLevelType w:val="hybridMultilevel"/>
    <w:tmpl w:val="2D20A3E8"/>
    <w:lvl w:ilvl="0" w:tplc="000F0409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43018E"/>
    <w:multiLevelType w:val="hybridMultilevel"/>
    <w:tmpl w:val="45064918"/>
    <w:lvl w:ilvl="0" w:tplc="AECC4FF6">
      <w:start w:val="1"/>
      <w:numFmt w:val="decimal"/>
      <w:lvlText w:val="1.2.%1"/>
      <w:lvlJc w:val="left"/>
      <w:pPr>
        <w:ind w:left="360" w:hanging="360"/>
      </w:pPr>
      <w:rPr>
        <w:rFonts w:hint="default"/>
      </w:rPr>
    </w:lvl>
    <w:lvl w:ilvl="1" w:tplc="E5F0A84E" w:tentative="1">
      <w:start w:val="1"/>
      <w:numFmt w:val="lowerLetter"/>
      <w:lvlText w:val="%2."/>
      <w:lvlJc w:val="left"/>
      <w:pPr>
        <w:ind w:left="1440" w:hanging="360"/>
      </w:pPr>
    </w:lvl>
    <w:lvl w:ilvl="2" w:tplc="6C243D4A" w:tentative="1">
      <w:start w:val="1"/>
      <w:numFmt w:val="lowerRoman"/>
      <w:lvlText w:val="%3."/>
      <w:lvlJc w:val="right"/>
      <w:pPr>
        <w:ind w:left="2160" w:hanging="180"/>
      </w:pPr>
    </w:lvl>
    <w:lvl w:ilvl="3" w:tplc="A044D5A8" w:tentative="1">
      <w:start w:val="1"/>
      <w:numFmt w:val="decimal"/>
      <w:lvlText w:val="%4."/>
      <w:lvlJc w:val="left"/>
      <w:pPr>
        <w:ind w:left="2880" w:hanging="360"/>
      </w:pPr>
    </w:lvl>
    <w:lvl w:ilvl="4" w:tplc="1108AC0A" w:tentative="1">
      <w:start w:val="1"/>
      <w:numFmt w:val="lowerLetter"/>
      <w:lvlText w:val="%5."/>
      <w:lvlJc w:val="left"/>
      <w:pPr>
        <w:ind w:left="3600" w:hanging="360"/>
      </w:pPr>
    </w:lvl>
    <w:lvl w:ilvl="5" w:tplc="899EE818" w:tentative="1">
      <w:start w:val="1"/>
      <w:numFmt w:val="lowerRoman"/>
      <w:lvlText w:val="%6."/>
      <w:lvlJc w:val="right"/>
      <w:pPr>
        <w:ind w:left="4320" w:hanging="180"/>
      </w:pPr>
    </w:lvl>
    <w:lvl w:ilvl="6" w:tplc="907A435A" w:tentative="1">
      <w:start w:val="1"/>
      <w:numFmt w:val="decimal"/>
      <w:lvlText w:val="%7."/>
      <w:lvlJc w:val="left"/>
      <w:pPr>
        <w:ind w:left="5040" w:hanging="360"/>
      </w:pPr>
    </w:lvl>
    <w:lvl w:ilvl="7" w:tplc="3C4ED926" w:tentative="1">
      <w:start w:val="1"/>
      <w:numFmt w:val="lowerLetter"/>
      <w:lvlText w:val="%8."/>
      <w:lvlJc w:val="left"/>
      <w:pPr>
        <w:ind w:left="5760" w:hanging="360"/>
      </w:pPr>
    </w:lvl>
    <w:lvl w:ilvl="8" w:tplc="478C43D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5"/>
  </w:num>
  <w:num w:numId="3">
    <w:abstractNumId w:val="18"/>
  </w:num>
  <w:num w:numId="4">
    <w:abstractNumId w:val="24"/>
  </w:num>
  <w:num w:numId="5">
    <w:abstractNumId w:val="14"/>
  </w:num>
  <w:num w:numId="6">
    <w:abstractNumId w:val="12"/>
  </w:num>
  <w:num w:numId="7">
    <w:abstractNumId w:val="22"/>
  </w:num>
  <w:num w:numId="8">
    <w:abstractNumId w:val="20"/>
  </w:num>
  <w:num w:numId="9">
    <w:abstractNumId w:val="10"/>
  </w:num>
  <w:num w:numId="10">
    <w:abstractNumId w:val="17"/>
  </w:num>
  <w:num w:numId="11">
    <w:abstractNumId w:val="9"/>
  </w:num>
  <w:num w:numId="12">
    <w:abstractNumId w:val="11"/>
  </w:num>
  <w:num w:numId="13">
    <w:abstractNumId w:val="13"/>
  </w:num>
  <w:num w:numId="14">
    <w:abstractNumId w:val="19"/>
  </w:num>
  <w:num w:numId="15">
    <w:abstractNumId w:val="15"/>
  </w:num>
  <w:num w:numId="16">
    <w:abstractNumId w:val="21"/>
  </w:num>
  <w:num w:numId="17">
    <w:abstractNumId w:val="23"/>
  </w:num>
  <w:num w:numId="18">
    <w:abstractNumId w:val="0"/>
  </w:num>
  <w:num w:numId="19">
    <w:abstractNumId w:val="1"/>
  </w:num>
  <w:num w:numId="20">
    <w:abstractNumId w:val="2"/>
  </w:num>
  <w:num w:numId="21">
    <w:abstractNumId w:val="3"/>
  </w:num>
  <w:num w:numId="22">
    <w:abstractNumId w:val="8"/>
  </w:num>
  <w:num w:numId="23">
    <w:abstractNumId w:val="4"/>
  </w:num>
  <w:num w:numId="24">
    <w:abstractNumId w:val="5"/>
  </w:num>
  <w:num w:numId="25">
    <w:abstractNumId w:val="6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embedSystemFonts/>
  <w:proofState w:spelling="clean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zewdzt4w59eheefepxa0dpdsvxeeddwdax&quot;&gt;Yang &amp;amp; Edery.Aus&lt;record-ids&gt;&lt;item&gt;3&lt;/item&gt;&lt;item&gt;5&lt;/item&gt;&lt;item&gt;7&lt;/item&gt;&lt;item&gt;8&lt;/item&gt;&lt;item&gt;12&lt;/item&gt;&lt;item&gt;13&lt;/item&gt;&lt;item&gt;14&lt;/item&gt;&lt;item&gt;15&lt;/item&gt;&lt;item&gt;16&lt;/item&gt;&lt;item&gt;20&lt;/item&gt;&lt;item&gt;21&lt;/item&gt;&lt;item&gt;22&lt;/item&gt;&lt;item&gt;25&lt;/item&gt;&lt;item&gt;33&lt;/item&gt;&lt;item&gt;35&lt;/item&gt;&lt;item&gt;37&lt;/item&gt;&lt;item&gt;38&lt;/item&gt;&lt;item&gt;41&lt;/item&gt;&lt;item&gt;43&lt;/item&gt;&lt;item&gt;46&lt;/item&gt;&lt;item&gt;47&lt;/item&gt;&lt;item&gt;50&lt;/item&gt;&lt;item&gt;58&lt;/item&gt;&lt;item&gt;62&lt;/item&gt;&lt;item&gt;63&lt;/item&gt;&lt;item&gt;64&lt;/item&gt;&lt;item&gt;66&lt;/item&gt;&lt;item&gt;67&lt;/item&gt;&lt;item&gt;85&lt;/item&gt;&lt;item&gt;89&lt;/item&gt;&lt;item&gt;94&lt;/item&gt;&lt;item&gt;95&lt;/item&gt;&lt;item&gt;96&lt;/item&gt;&lt;item&gt;98&lt;/item&gt;&lt;item&gt;99&lt;/item&gt;&lt;item&gt;100&lt;/item&gt;&lt;item&gt;101&lt;/item&gt;&lt;item&gt;102&lt;/item&gt;&lt;item&gt;103&lt;/item&gt;&lt;item&gt;104&lt;/item&gt;&lt;/record-ids&gt;&lt;/item&gt;&lt;/Libraries&gt;"/>
  </w:docVars>
  <w:rsids>
    <w:rsidRoot w:val="00A228DC"/>
    <w:rsid w:val="000006B1"/>
    <w:rsid w:val="000064C9"/>
    <w:rsid w:val="000073D2"/>
    <w:rsid w:val="00007DE4"/>
    <w:rsid w:val="000106C5"/>
    <w:rsid w:val="000115F2"/>
    <w:rsid w:val="00013145"/>
    <w:rsid w:val="000249B2"/>
    <w:rsid w:val="00025CE2"/>
    <w:rsid w:val="000273C6"/>
    <w:rsid w:val="00030830"/>
    <w:rsid w:val="00030DDD"/>
    <w:rsid w:val="0003479F"/>
    <w:rsid w:val="00041446"/>
    <w:rsid w:val="00044037"/>
    <w:rsid w:val="00045538"/>
    <w:rsid w:val="00051314"/>
    <w:rsid w:val="00054489"/>
    <w:rsid w:val="000553CB"/>
    <w:rsid w:val="0005574E"/>
    <w:rsid w:val="00060B68"/>
    <w:rsid w:val="00063E2C"/>
    <w:rsid w:val="00065B59"/>
    <w:rsid w:val="00065C72"/>
    <w:rsid w:val="00071785"/>
    <w:rsid w:val="00071C97"/>
    <w:rsid w:val="00072115"/>
    <w:rsid w:val="000721BE"/>
    <w:rsid w:val="0007243E"/>
    <w:rsid w:val="000733F3"/>
    <w:rsid w:val="00073BD2"/>
    <w:rsid w:val="00081678"/>
    <w:rsid w:val="00081E71"/>
    <w:rsid w:val="000843D2"/>
    <w:rsid w:val="00085209"/>
    <w:rsid w:val="00087D21"/>
    <w:rsid w:val="0009011A"/>
    <w:rsid w:val="0009026F"/>
    <w:rsid w:val="000920E0"/>
    <w:rsid w:val="00092A28"/>
    <w:rsid w:val="00095C8B"/>
    <w:rsid w:val="00097BD2"/>
    <w:rsid w:val="000A036E"/>
    <w:rsid w:val="000A30E7"/>
    <w:rsid w:val="000A420C"/>
    <w:rsid w:val="000A6175"/>
    <w:rsid w:val="000A6554"/>
    <w:rsid w:val="000B2702"/>
    <w:rsid w:val="000B4B22"/>
    <w:rsid w:val="000C5C67"/>
    <w:rsid w:val="000D35D4"/>
    <w:rsid w:val="000D6252"/>
    <w:rsid w:val="000D6727"/>
    <w:rsid w:val="000D6E1D"/>
    <w:rsid w:val="000D7B2F"/>
    <w:rsid w:val="000E7BE8"/>
    <w:rsid w:val="000F230C"/>
    <w:rsid w:val="000F63A5"/>
    <w:rsid w:val="00100AB1"/>
    <w:rsid w:val="0010256A"/>
    <w:rsid w:val="0010663A"/>
    <w:rsid w:val="00107F68"/>
    <w:rsid w:val="00113B3E"/>
    <w:rsid w:val="00113DB0"/>
    <w:rsid w:val="00115504"/>
    <w:rsid w:val="00120316"/>
    <w:rsid w:val="00123868"/>
    <w:rsid w:val="00124421"/>
    <w:rsid w:val="00131399"/>
    <w:rsid w:val="00132027"/>
    <w:rsid w:val="001332F4"/>
    <w:rsid w:val="00133975"/>
    <w:rsid w:val="0013487F"/>
    <w:rsid w:val="00141D9C"/>
    <w:rsid w:val="00142863"/>
    <w:rsid w:val="00146D19"/>
    <w:rsid w:val="00152D9C"/>
    <w:rsid w:val="00161B28"/>
    <w:rsid w:val="00163182"/>
    <w:rsid w:val="00180041"/>
    <w:rsid w:val="00185C50"/>
    <w:rsid w:val="00193EB7"/>
    <w:rsid w:val="00194647"/>
    <w:rsid w:val="001A0140"/>
    <w:rsid w:val="001A19F1"/>
    <w:rsid w:val="001A2043"/>
    <w:rsid w:val="001A335E"/>
    <w:rsid w:val="001A5580"/>
    <w:rsid w:val="001B2F6E"/>
    <w:rsid w:val="001B3D5A"/>
    <w:rsid w:val="001B4BE9"/>
    <w:rsid w:val="001B6DC2"/>
    <w:rsid w:val="001B7A44"/>
    <w:rsid w:val="001C72B9"/>
    <w:rsid w:val="001D089B"/>
    <w:rsid w:val="001D43A6"/>
    <w:rsid w:val="001D5CDD"/>
    <w:rsid w:val="001E1E94"/>
    <w:rsid w:val="001E2739"/>
    <w:rsid w:val="001E39DE"/>
    <w:rsid w:val="001E3D29"/>
    <w:rsid w:val="001E4CFB"/>
    <w:rsid w:val="001E6AA0"/>
    <w:rsid w:val="001E6CFC"/>
    <w:rsid w:val="001F058C"/>
    <w:rsid w:val="001F0E2D"/>
    <w:rsid w:val="001F4A8A"/>
    <w:rsid w:val="001F7D0F"/>
    <w:rsid w:val="00200938"/>
    <w:rsid w:val="00200B19"/>
    <w:rsid w:val="00206BE5"/>
    <w:rsid w:val="002079C8"/>
    <w:rsid w:val="00211BCB"/>
    <w:rsid w:val="00213721"/>
    <w:rsid w:val="00213E3F"/>
    <w:rsid w:val="002175A8"/>
    <w:rsid w:val="002211B8"/>
    <w:rsid w:val="002253E6"/>
    <w:rsid w:val="0023175A"/>
    <w:rsid w:val="00232879"/>
    <w:rsid w:val="00235BC1"/>
    <w:rsid w:val="002367A4"/>
    <w:rsid w:val="002412FB"/>
    <w:rsid w:val="00242268"/>
    <w:rsid w:val="0024316F"/>
    <w:rsid w:val="0024571B"/>
    <w:rsid w:val="002513CA"/>
    <w:rsid w:val="0025207C"/>
    <w:rsid w:val="002538CE"/>
    <w:rsid w:val="00255305"/>
    <w:rsid w:val="002555DF"/>
    <w:rsid w:val="002560DE"/>
    <w:rsid w:val="00257B06"/>
    <w:rsid w:val="00264D51"/>
    <w:rsid w:val="0027169E"/>
    <w:rsid w:val="00275076"/>
    <w:rsid w:val="00286124"/>
    <w:rsid w:val="0028740B"/>
    <w:rsid w:val="00290815"/>
    <w:rsid w:val="00295300"/>
    <w:rsid w:val="002969F3"/>
    <w:rsid w:val="002A11F9"/>
    <w:rsid w:val="002A158B"/>
    <w:rsid w:val="002A175E"/>
    <w:rsid w:val="002A5E29"/>
    <w:rsid w:val="002B23D9"/>
    <w:rsid w:val="002B49FE"/>
    <w:rsid w:val="002B7410"/>
    <w:rsid w:val="002C483C"/>
    <w:rsid w:val="002C56E1"/>
    <w:rsid w:val="002D06CD"/>
    <w:rsid w:val="002D350A"/>
    <w:rsid w:val="002D4F6C"/>
    <w:rsid w:val="002D501C"/>
    <w:rsid w:val="002E04C2"/>
    <w:rsid w:val="002F1596"/>
    <w:rsid w:val="002F1674"/>
    <w:rsid w:val="002F18DD"/>
    <w:rsid w:val="002F214B"/>
    <w:rsid w:val="002F74A3"/>
    <w:rsid w:val="003016AD"/>
    <w:rsid w:val="0030234E"/>
    <w:rsid w:val="00310423"/>
    <w:rsid w:val="003110FC"/>
    <w:rsid w:val="00317EE6"/>
    <w:rsid w:val="00321796"/>
    <w:rsid w:val="00321D8D"/>
    <w:rsid w:val="003225F5"/>
    <w:rsid w:val="00322F97"/>
    <w:rsid w:val="0032359E"/>
    <w:rsid w:val="0032554A"/>
    <w:rsid w:val="00325E0F"/>
    <w:rsid w:val="00326E45"/>
    <w:rsid w:val="00326FB2"/>
    <w:rsid w:val="00330D90"/>
    <w:rsid w:val="00333E58"/>
    <w:rsid w:val="003366A7"/>
    <w:rsid w:val="003368BA"/>
    <w:rsid w:val="00340CB7"/>
    <w:rsid w:val="00342AB6"/>
    <w:rsid w:val="00345391"/>
    <w:rsid w:val="003457D5"/>
    <w:rsid w:val="00346EB1"/>
    <w:rsid w:val="003504E4"/>
    <w:rsid w:val="00351BCC"/>
    <w:rsid w:val="00352299"/>
    <w:rsid w:val="00356F21"/>
    <w:rsid w:val="0036262D"/>
    <w:rsid w:val="00362D4B"/>
    <w:rsid w:val="00365B29"/>
    <w:rsid w:val="00367F7F"/>
    <w:rsid w:val="00374AEB"/>
    <w:rsid w:val="0037565C"/>
    <w:rsid w:val="0037621C"/>
    <w:rsid w:val="00377830"/>
    <w:rsid w:val="003811E3"/>
    <w:rsid w:val="00384092"/>
    <w:rsid w:val="00386583"/>
    <w:rsid w:val="00387CD8"/>
    <w:rsid w:val="00393556"/>
    <w:rsid w:val="00393573"/>
    <w:rsid w:val="003A132C"/>
    <w:rsid w:val="003A1599"/>
    <w:rsid w:val="003A3181"/>
    <w:rsid w:val="003A45A4"/>
    <w:rsid w:val="003B128D"/>
    <w:rsid w:val="003B2EFA"/>
    <w:rsid w:val="003B3577"/>
    <w:rsid w:val="003B594C"/>
    <w:rsid w:val="003B6CE3"/>
    <w:rsid w:val="003C4E8C"/>
    <w:rsid w:val="003C6912"/>
    <w:rsid w:val="003D2537"/>
    <w:rsid w:val="003D5619"/>
    <w:rsid w:val="003D57D8"/>
    <w:rsid w:val="003D58A3"/>
    <w:rsid w:val="003D7F00"/>
    <w:rsid w:val="003E56BD"/>
    <w:rsid w:val="003E6140"/>
    <w:rsid w:val="003F0183"/>
    <w:rsid w:val="003F0E72"/>
    <w:rsid w:val="003F271E"/>
    <w:rsid w:val="003F3DBF"/>
    <w:rsid w:val="00400167"/>
    <w:rsid w:val="00406F60"/>
    <w:rsid w:val="00407F5D"/>
    <w:rsid w:val="00410C82"/>
    <w:rsid w:val="0041112F"/>
    <w:rsid w:val="00414507"/>
    <w:rsid w:val="00420D9E"/>
    <w:rsid w:val="0042131D"/>
    <w:rsid w:val="00422F3E"/>
    <w:rsid w:val="00423D40"/>
    <w:rsid w:val="004303A6"/>
    <w:rsid w:val="00431275"/>
    <w:rsid w:val="004314D0"/>
    <w:rsid w:val="00431D8A"/>
    <w:rsid w:val="004341E2"/>
    <w:rsid w:val="00435347"/>
    <w:rsid w:val="004368DC"/>
    <w:rsid w:val="00436B41"/>
    <w:rsid w:val="00441BA2"/>
    <w:rsid w:val="004465B5"/>
    <w:rsid w:val="00446CCE"/>
    <w:rsid w:val="004477A9"/>
    <w:rsid w:val="00453615"/>
    <w:rsid w:val="0046170B"/>
    <w:rsid w:val="00462BE8"/>
    <w:rsid w:val="00463590"/>
    <w:rsid w:val="00463A37"/>
    <w:rsid w:val="00463E06"/>
    <w:rsid w:val="00464229"/>
    <w:rsid w:val="004667CE"/>
    <w:rsid w:val="0046780D"/>
    <w:rsid w:val="00480182"/>
    <w:rsid w:val="004809FF"/>
    <w:rsid w:val="00484782"/>
    <w:rsid w:val="00485A9A"/>
    <w:rsid w:val="004909F3"/>
    <w:rsid w:val="00491EC2"/>
    <w:rsid w:val="00493C3C"/>
    <w:rsid w:val="004A10A9"/>
    <w:rsid w:val="004A214B"/>
    <w:rsid w:val="004A398B"/>
    <w:rsid w:val="004A427A"/>
    <w:rsid w:val="004A4F66"/>
    <w:rsid w:val="004A5970"/>
    <w:rsid w:val="004A7912"/>
    <w:rsid w:val="004B1116"/>
    <w:rsid w:val="004B1168"/>
    <w:rsid w:val="004B4827"/>
    <w:rsid w:val="004B5F2B"/>
    <w:rsid w:val="004C2636"/>
    <w:rsid w:val="004C4C18"/>
    <w:rsid w:val="004C625F"/>
    <w:rsid w:val="004C7BC3"/>
    <w:rsid w:val="004D0537"/>
    <w:rsid w:val="004D55E3"/>
    <w:rsid w:val="004D6627"/>
    <w:rsid w:val="004D7E9F"/>
    <w:rsid w:val="004E3A7B"/>
    <w:rsid w:val="004E6A03"/>
    <w:rsid w:val="004F18FC"/>
    <w:rsid w:val="004F30C2"/>
    <w:rsid w:val="00501806"/>
    <w:rsid w:val="005033DD"/>
    <w:rsid w:val="00504368"/>
    <w:rsid w:val="00512ADE"/>
    <w:rsid w:val="005130E9"/>
    <w:rsid w:val="00516106"/>
    <w:rsid w:val="00516A90"/>
    <w:rsid w:val="00516E4C"/>
    <w:rsid w:val="0051791C"/>
    <w:rsid w:val="00520595"/>
    <w:rsid w:val="00521421"/>
    <w:rsid w:val="00526500"/>
    <w:rsid w:val="00527166"/>
    <w:rsid w:val="005278C1"/>
    <w:rsid w:val="005335C7"/>
    <w:rsid w:val="005347A4"/>
    <w:rsid w:val="005367CB"/>
    <w:rsid w:val="0053756E"/>
    <w:rsid w:val="00542B42"/>
    <w:rsid w:val="005475BF"/>
    <w:rsid w:val="00551C13"/>
    <w:rsid w:val="00551E73"/>
    <w:rsid w:val="00553DE7"/>
    <w:rsid w:val="005679B2"/>
    <w:rsid w:val="005722AA"/>
    <w:rsid w:val="00576453"/>
    <w:rsid w:val="00577F95"/>
    <w:rsid w:val="00581AA3"/>
    <w:rsid w:val="00582412"/>
    <w:rsid w:val="00582E67"/>
    <w:rsid w:val="00585F73"/>
    <w:rsid w:val="005949B6"/>
    <w:rsid w:val="00595346"/>
    <w:rsid w:val="00596998"/>
    <w:rsid w:val="005969AE"/>
    <w:rsid w:val="005A26E5"/>
    <w:rsid w:val="005A6F3B"/>
    <w:rsid w:val="005B01FB"/>
    <w:rsid w:val="005B044D"/>
    <w:rsid w:val="005B6466"/>
    <w:rsid w:val="005C67BD"/>
    <w:rsid w:val="005D0F76"/>
    <w:rsid w:val="005D4319"/>
    <w:rsid w:val="005D670E"/>
    <w:rsid w:val="005D6A43"/>
    <w:rsid w:val="005D6CE7"/>
    <w:rsid w:val="005E043D"/>
    <w:rsid w:val="005E0716"/>
    <w:rsid w:val="005E6017"/>
    <w:rsid w:val="005E6B26"/>
    <w:rsid w:val="005E7CFA"/>
    <w:rsid w:val="005F2637"/>
    <w:rsid w:val="005F4264"/>
    <w:rsid w:val="005F6B17"/>
    <w:rsid w:val="005F6F5A"/>
    <w:rsid w:val="005F76F2"/>
    <w:rsid w:val="00600A11"/>
    <w:rsid w:val="00601C12"/>
    <w:rsid w:val="00602821"/>
    <w:rsid w:val="006066B0"/>
    <w:rsid w:val="00613127"/>
    <w:rsid w:val="00613F0B"/>
    <w:rsid w:val="0061468D"/>
    <w:rsid w:val="006170F3"/>
    <w:rsid w:val="00625969"/>
    <w:rsid w:val="00625A6B"/>
    <w:rsid w:val="006265A2"/>
    <w:rsid w:val="00626FD5"/>
    <w:rsid w:val="00635EFA"/>
    <w:rsid w:val="0063770F"/>
    <w:rsid w:val="0064090E"/>
    <w:rsid w:val="0064374D"/>
    <w:rsid w:val="006505CC"/>
    <w:rsid w:val="00651FDD"/>
    <w:rsid w:val="00656B3D"/>
    <w:rsid w:val="00661850"/>
    <w:rsid w:val="00662D38"/>
    <w:rsid w:val="00673343"/>
    <w:rsid w:val="00674A0A"/>
    <w:rsid w:val="00675CEE"/>
    <w:rsid w:val="0067695C"/>
    <w:rsid w:val="00682FA8"/>
    <w:rsid w:val="00683840"/>
    <w:rsid w:val="00690708"/>
    <w:rsid w:val="006926C6"/>
    <w:rsid w:val="00692E9D"/>
    <w:rsid w:val="00694351"/>
    <w:rsid w:val="00696355"/>
    <w:rsid w:val="006A29D7"/>
    <w:rsid w:val="006C5280"/>
    <w:rsid w:val="006C7F51"/>
    <w:rsid w:val="006D0F88"/>
    <w:rsid w:val="006D5B51"/>
    <w:rsid w:val="006D7A05"/>
    <w:rsid w:val="006E1318"/>
    <w:rsid w:val="006E178E"/>
    <w:rsid w:val="006E4454"/>
    <w:rsid w:val="006E58BF"/>
    <w:rsid w:val="006F371A"/>
    <w:rsid w:val="006F40F8"/>
    <w:rsid w:val="006F75FA"/>
    <w:rsid w:val="006F7D6B"/>
    <w:rsid w:val="007000E1"/>
    <w:rsid w:val="0070796E"/>
    <w:rsid w:val="007131CA"/>
    <w:rsid w:val="00717035"/>
    <w:rsid w:val="0071764A"/>
    <w:rsid w:val="00720DF8"/>
    <w:rsid w:val="00720E31"/>
    <w:rsid w:val="007242DE"/>
    <w:rsid w:val="00726347"/>
    <w:rsid w:val="00727618"/>
    <w:rsid w:val="00732C0F"/>
    <w:rsid w:val="00732E12"/>
    <w:rsid w:val="00734557"/>
    <w:rsid w:val="007356F3"/>
    <w:rsid w:val="007403A4"/>
    <w:rsid w:val="0074238F"/>
    <w:rsid w:val="00745013"/>
    <w:rsid w:val="00752FAA"/>
    <w:rsid w:val="007568A1"/>
    <w:rsid w:val="00756F60"/>
    <w:rsid w:val="00761EF4"/>
    <w:rsid w:val="00764C7C"/>
    <w:rsid w:val="00765FBC"/>
    <w:rsid w:val="00765FCA"/>
    <w:rsid w:val="007663F0"/>
    <w:rsid w:val="007721C0"/>
    <w:rsid w:val="00772EAC"/>
    <w:rsid w:val="00774C0C"/>
    <w:rsid w:val="00775046"/>
    <w:rsid w:val="00775661"/>
    <w:rsid w:val="00775CB5"/>
    <w:rsid w:val="007811EB"/>
    <w:rsid w:val="0078428A"/>
    <w:rsid w:val="00785489"/>
    <w:rsid w:val="007860B3"/>
    <w:rsid w:val="00786940"/>
    <w:rsid w:val="007875CB"/>
    <w:rsid w:val="00791F76"/>
    <w:rsid w:val="00793C54"/>
    <w:rsid w:val="007A5945"/>
    <w:rsid w:val="007A7EC6"/>
    <w:rsid w:val="007B1E07"/>
    <w:rsid w:val="007B3D7F"/>
    <w:rsid w:val="007B5F6B"/>
    <w:rsid w:val="007B7820"/>
    <w:rsid w:val="007C03D6"/>
    <w:rsid w:val="007C1376"/>
    <w:rsid w:val="007C2B31"/>
    <w:rsid w:val="007C6109"/>
    <w:rsid w:val="007C6951"/>
    <w:rsid w:val="007C6E96"/>
    <w:rsid w:val="007D0B92"/>
    <w:rsid w:val="007D2823"/>
    <w:rsid w:val="007D3D5C"/>
    <w:rsid w:val="007D70E0"/>
    <w:rsid w:val="007F1230"/>
    <w:rsid w:val="007F5288"/>
    <w:rsid w:val="007F5472"/>
    <w:rsid w:val="007F56A2"/>
    <w:rsid w:val="007F5805"/>
    <w:rsid w:val="007F79E3"/>
    <w:rsid w:val="007F7E7C"/>
    <w:rsid w:val="00803673"/>
    <w:rsid w:val="008036D9"/>
    <w:rsid w:val="0081013E"/>
    <w:rsid w:val="00814273"/>
    <w:rsid w:val="00817175"/>
    <w:rsid w:val="008174CF"/>
    <w:rsid w:val="00823DC1"/>
    <w:rsid w:val="00826176"/>
    <w:rsid w:val="00830055"/>
    <w:rsid w:val="00832F4C"/>
    <w:rsid w:val="00833AC9"/>
    <w:rsid w:val="00834A8B"/>
    <w:rsid w:val="0083576A"/>
    <w:rsid w:val="00835816"/>
    <w:rsid w:val="00836AF7"/>
    <w:rsid w:val="008377DD"/>
    <w:rsid w:val="00842807"/>
    <w:rsid w:val="008445CB"/>
    <w:rsid w:val="00847F37"/>
    <w:rsid w:val="00850DDF"/>
    <w:rsid w:val="00852E0A"/>
    <w:rsid w:val="0085317E"/>
    <w:rsid w:val="008542CD"/>
    <w:rsid w:val="00854312"/>
    <w:rsid w:val="00854936"/>
    <w:rsid w:val="00854A80"/>
    <w:rsid w:val="008606A4"/>
    <w:rsid w:val="008619CE"/>
    <w:rsid w:val="00865757"/>
    <w:rsid w:val="00871108"/>
    <w:rsid w:val="00872BD0"/>
    <w:rsid w:val="0087521A"/>
    <w:rsid w:val="008807C2"/>
    <w:rsid w:val="00880D15"/>
    <w:rsid w:val="00882D09"/>
    <w:rsid w:val="00885E4B"/>
    <w:rsid w:val="00886119"/>
    <w:rsid w:val="008865E3"/>
    <w:rsid w:val="00887C57"/>
    <w:rsid w:val="008908BC"/>
    <w:rsid w:val="00894494"/>
    <w:rsid w:val="00894E2F"/>
    <w:rsid w:val="008952A3"/>
    <w:rsid w:val="00896DAD"/>
    <w:rsid w:val="00897103"/>
    <w:rsid w:val="008A02B7"/>
    <w:rsid w:val="008A4E8E"/>
    <w:rsid w:val="008B06B2"/>
    <w:rsid w:val="008B217D"/>
    <w:rsid w:val="008B478E"/>
    <w:rsid w:val="008B6E2B"/>
    <w:rsid w:val="008C1091"/>
    <w:rsid w:val="008C4B98"/>
    <w:rsid w:val="008D1501"/>
    <w:rsid w:val="008D59C9"/>
    <w:rsid w:val="008E32AB"/>
    <w:rsid w:val="008E5218"/>
    <w:rsid w:val="008E5A88"/>
    <w:rsid w:val="008F0F1F"/>
    <w:rsid w:val="008F502B"/>
    <w:rsid w:val="008F585C"/>
    <w:rsid w:val="008F5D1B"/>
    <w:rsid w:val="008F79D8"/>
    <w:rsid w:val="00902FF9"/>
    <w:rsid w:val="009054D4"/>
    <w:rsid w:val="00906674"/>
    <w:rsid w:val="00907618"/>
    <w:rsid w:val="00910F17"/>
    <w:rsid w:val="00911402"/>
    <w:rsid w:val="00914FD4"/>
    <w:rsid w:val="009262BD"/>
    <w:rsid w:val="00926D02"/>
    <w:rsid w:val="00927DC6"/>
    <w:rsid w:val="00930380"/>
    <w:rsid w:val="00930730"/>
    <w:rsid w:val="00931EC5"/>
    <w:rsid w:val="009356C5"/>
    <w:rsid w:val="009374E6"/>
    <w:rsid w:val="00940015"/>
    <w:rsid w:val="009409A7"/>
    <w:rsid w:val="00941C5D"/>
    <w:rsid w:val="00946326"/>
    <w:rsid w:val="0094678D"/>
    <w:rsid w:val="00952B93"/>
    <w:rsid w:val="009609A2"/>
    <w:rsid w:val="00961AD2"/>
    <w:rsid w:val="009627B7"/>
    <w:rsid w:val="00963EC3"/>
    <w:rsid w:val="00970C7F"/>
    <w:rsid w:val="009728F6"/>
    <w:rsid w:val="00976745"/>
    <w:rsid w:val="00981BFA"/>
    <w:rsid w:val="00981C95"/>
    <w:rsid w:val="00984269"/>
    <w:rsid w:val="009901A1"/>
    <w:rsid w:val="009910EF"/>
    <w:rsid w:val="00991478"/>
    <w:rsid w:val="009936A0"/>
    <w:rsid w:val="00996701"/>
    <w:rsid w:val="00997E66"/>
    <w:rsid w:val="009A02C3"/>
    <w:rsid w:val="009A13D0"/>
    <w:rsid w:val="009A3A38"/>
    <w:rsid w:val="009A54E4"/>
    <w:rsid w:val="009A6983"/>
    <w:rsid w:val="009B0EFC"/>
    <w:rsid w:val="009B67FC"/>
    <w:rsid w:val="009C5022"/>
    <w:rsid w:val="009C7F96"/>
    <w:rsid w:val="009D3CA5"/>
    <w:rsid w:val="009D4120"/>
    <w:rsid w:val="009D4285"/>
    <w:rsid w:val="009D7331"/>
    <w:rsid w:val="009E3CA5"/>
    <w:rsid w:val="009E3FF8"/>
    <w:rsid w:val="009E5A0B"/>
    <w:rsid w:val="009E6DA0"/>
    <w:rsid w:val="009F37B1"/>
    <w:rsid w:val="009F37C8"/>
    <w:rsid w:val="009F3E25"/>
    <w:rsid w:val="009F5571"/>
    <w:rsid w:val="009F5793"/>
    <w:rsid w:val="00A014A5"/>
    <w:rsid w:val="00A017AE"/>
    <w:rsid w:val="00A04F22"/>
    <w:rsid w:val="00A06C0E"/>
    <w:rsid w:val="00A15518"/>
    <w:rsid w:val="00A228DC"/>
    <w:rsid w:val="00A24C9D"/>
    <w:rsid w:val="00A314AA"/>
    <w:rsid w:val="00A36246"/>
    <w:rsid w:val="00A37CD4"/>
    <w:rsid w:val="00A37CD9"/>
    <w:rsid w:val="00A4067D"/>
    <w:rsid w:val="00A44971"/>
    <w:rsid w:val="00A4793C"/>
    <w:rsid w:val="00A502D8"/>
    <w:rsid w:val="00A50C08"/>
    <w:rsid w:val="00A53DA1"/>
    <w:rsid w:val="00A54712"/>
    <w:rsid w:val="00A57D7A"/>
    <w:rsid w:val="00A601D4"/>
    <w:rsid w:val="00A63938"/>
    <w:rsid w:val="00A64AAD"/>
    <w:rsid w:val="00A65FF5"/>
    <w:rsid w:val="00A66D61"/>
    <w:rsid w:val="00A67069"/>
    <w:rsid w:val="00A72E2F"/>
    <w:rsid w:val="00A7651C"/>
    <w:rsid w:val="00A802D9"/>
    <w:rsid w:val="00A810E0"/>
    <w:rsid w:val="00A832BC"/>
    <w:rsid w:val="00A86994"/>
    <w:rsid w:val="00A86CC9"/>
    <w:rsid w:val="00A91105"/>
    <w:rsid w:val="00A92333"/>
    <w:rsid w:val="00A92756"/>
    <w:rsid w:val="00A93CAE"/>
    <w:rsid w:val="00AA1A71"/>
    <w:rsid w:val="00AA7BAD"/>
    <w:rsid w:val="00AB17F7"/>
    <w:rsid w:val="00AB1DB1"/>
    <w:rsid w:val="00AB62B3"/>
    <w:rsid w:val="00AB6E6F"/>
    <w:rsid w:val="00AC0BBD"/>
    <w:rsid w:val="00AC0DD8"/>
    <w:rsid w:val="00AC25CD"/>
    <w:rsid w:val="00AC3392"/>
    <w:rsid w:val="00AC5800"/>
    <w:rsid w:val="00AC5FA7"/>
    <w:rsid w:val="00AC77C9"/>
    <w:rsid w:val="00AD0734"/>
    <w:rsid w:val="00AD4C85"/>
    <w:rsid w:val="00AE01F1"/>
    <w:rsid w:val="00AE28FF"/>
    <w:rsid w:val="00AE3240"/>
    <w:rsid w:val="00AE39E1"/>
    <w:rsid w:val="00AE48F0"/>
    <w:rsid w:val="00AE721E"/>
    <w:rsid w:val="00AF2109"/>
    <w:rsid w:val="00AF3EAB"/>
    <w:rsid w:val="00B04F5A"/>
    <w:rsid w:val="00B0532A"/>
    <w:rsid w:val="00B05F25"/>
    <w:rsid w:val="00B10205"/>
    <w:rsid w:val="00B117E6"/>
    <w:rsid w:val="00B1249B"/>
    <w:rsid w:val="00B126DE"/>
    <w:rsid w:val="00B21F59"/>
    <w:rsid w:val="00B264EE"/>
    <w:rsid w:val="00B275BE"/>
    <w:rsid w:val="00B33526"/>
    <w:rsid w:val="00B34A63"/>
    <w:rsid w:val="00B4024E"/>
    <w:rsid w:val="00B4048B"/>
    <w:rsid w:val="00B40D35"/>
    <w:rsid w:val="00B45A80"/>
    <w:rsid w:val="00B52A95"/>
    <w:rsid w:val="00B53D08"/>
    <w:rsid w:val="00B54BDC"/>
    <w:rsid w:val="00B60111"/>
    <w:rsid w:val="00B60132"/>
    <w:rsid w:val="00B619D9"/>
    <w:rsid w:val="00B6307F"/>
    <w:rsid w:val="00B63F7B"/>
    <w:rsid w:val="00B6441D"/>
    <w:rsid w:val="00B6462A"/>
    <w:rsid w:val="00B658B4"/>
    <w:rsid w:val="00B70B46"/>
    <w:rsid w:val="00B7108C"/>
    <w:rsid w:val="00B71435"/>
    <w:rsid w:val="00B732D1"/>
    <w:rsid w:val="00B73779"/>
    <w:rsid w:val="00B763BB"/>
    <w:rsid w:val="00B8462D"/>
    <w:rsid w:val="00B86526"/>
    <w:rsid w:val="00B90E46"/>
    <w:rsid w:val="00B9161F"/>
    <w:rsid w:val="00B94D9A"/>
    <w:rsid w:val="00B974E4"/>
    <w:rsid w:val="00B97710"/>
    <w:rsid w:val="00BA3486"/>
    <w:rsid w:val="00BA49E4"/>
    <w:rsid w:val="00BA62F9"/>
    <w:rsid w:val="00BA6C48"/>
    <w:rsid w:val="00BA7B61"/>
    <w:rsid w:val="00BA7F8F"/>
    <w:rsid w:val="00BB1098"/>
    <w:rsid w:val="00BB28B7"/>
    <w:rsid w:val="00BB65EA"/>
    <w:rsid w:val="00BC14EC"/>
    <w:rsid w:val="00BC1842"/>
    <w:rsid w:val="00BC37F3"/>
    <w:rsid w:val="00BC5677"/>
    <w:rsid w:val="00BC6EAB"/>
    <w:rsid w:val="00BC7558"/>
    <w:rsid w:val="00BD0B61"/>
    <w:rsid w:val="00BD3206"/>
    <w:rsid w:val="00BD3D23"/>
    <w:rsid w:val="00BD45DE"/>
    <w:rsid w:val="00BD5107"/>
    <w:rsid w:val="00BD64DF"/>
    <w:rsid w:val="00BD77C7"/>
    <w:rsid w:val="00BE6894"/>
    <w:rsid w:val="00BE6C29"/>
    <w:rsid w:val="00BF4075"/>
    <w:rsid w:val="00BF49A4"/>
    <w:rsid w:val="00BF4A23"/>
    <w:rsid w:val="00BF4BED"/>
    <w:rsid w:val="00BF6AB9"/>
    <w:rsid w:val="00C012AC"/>
    <w:rsid w:val="00C020CF"/>
    <w:rsid w:val="00C031FA"/>
    <w:rsid w:val="00C06734"/>
    <w:rsid w:val="00C1141B"/>
    <w:rsid w:val="00C14171"/>
    <w:rsid w:val="00C175AC"/>
    <w:rsid w:val="00C2734A"/>
    <w:rsid w:val="00C27495"/>
    <w:rsid w:val="00C279D8"/>
    <w:rsid w:val="00C27A2D"/>
    <w:rsid w:val="00C33483"/>
    <w:rsid w:val="00C33F2D"/>
    <w:rsid w:val="00C34237"/>
    <w:rsid w:val="00C37103"/>
    <w:rsid w:val="00C41A5F"/>
    <w:rsid w:val="00C424F9"/>
    <w:rsid w:val="00C42E7C"/>
    <w:rsid w:val="00C461E9"/>
    <w:rsid w:val="00C467D6"/>
    <w:rsid w:val="00C476B9"/>
    <w:rsid w:val="00C5440C"/>
    <w:rsid w:val="00C545E6"/>
    <w:rsid w:val="00C558C2"/>
    <w:rsid w:val="00C579D5"/>
    <w:rsid w:val="00C6004F"/>
    <w:rsid w:val="00C61845"/>
    <w:rsid w:val="00C62D86"/>
    <w:rsid w:val="00C631BD"/>
    <w:rsid w:val="00C63EBF"/>
    <w:rsid w:val="00C72F5C"/>
    <w:rsid w:val="00C74B50"/>
    <w:rsid w:val="00C74D6D"/>
    <w:rsid w:val="00C74FFD"/>
    <w:rsid w:val="00C750C0"/>
    <w:rsid w:val="00C75B85"/>
    <w:rsid w:val="00C75FCF"/>
    <w:rsid w:val="00C76833"/>
    <w:rsid w:val="00C81A54"/>
    <w:rsid w:val="00C84201"/>
    <w:rsid w:val="00C85CD1"/>
    <w:rsid w:val="00C85F32"/>
    <w:rsid w:val="00C901E0"/>
    <w:rsid w:val="00C90EF4"/>
    <w:rsid w:val="00C915FA"/>
    <w:rsid w:val="00C91BEF"/>
    <w:rsid w:val="00C93737"/>
    <w:rsid w:val="00CA1EDB"/>
    <w:rsid w:val="00CA3D7C"/>
    <w:rsid w:val="00CA59BA"/>
    <w:rsid w:val="00CB0275"/>
    <w:rsid w:val="00CB0D69"/>
    <w:rsid w:val="00CB3767"/>
    <w:rsid w:val="00CB566E"/>
    <w:rsid w:val="00CC53BB"/>
    <w:rsid w:val="00CC7BCB"/>
    <w:rsid w:val="00CE084C"/>
    <w:rsid w:val="00CE1143"/>
    <w:rsid w:val="00CE1F38"/>
    <w:rsid w:val="00CE301D"/>
    <w:rsid w:val="00CE3AE4"/>
    <w:rsid w:val="00CE6A03"/>
    <w:rsid w:val="00CE718F"/>
    <w:rsid w:val="00CF0C98"/>
    <w:rsid w:val="00CF1A19"/>
    <w:rsid w:val="00CF1FD2"/>
    <w:rsid w:val="00CF2B4E"/>
    <w:rsid w:val="00CF45BE"/>
    <w:rsid w:val="00CF75D3"/>
    <w:rsid w:val="00D057D1"/>
    <w:rsid w:val="00D10CEF"/>
    <w:rsid w:val="00D1366D"/>
    <w:rsid w:val="00D1645B"/>
    <w:rsid w:val="00D200EE"/>
    <w:rsid w:val="00D2012B"/>
    <w:rsid w:val="00D2024D"/>
    <w:rsid w:val="00D220EE"/>
    <w:rsid w:val="00D22BBA"/>
    <w:rsid w:val="00D26251"/>
    <w:rsid w:val="00D306E5"/>
    <w:rsid w:val="00D30CC4"/>
    <w:rsid w:val="00D33697"/>
    <w:rsid w:val="00D43112"/>
    <w:rsid w:val="00D43631"/>
    <w:rsid w:val="00D44C41"/>
    <w:rsid w:val="00D45B29"/>
    <w:rsid w:val="00D50024"/>
    <w:rsid w:val="00D61FC4"/>
    <w:rsid w:val="00D62752"/>
    <w:rsid w:val="00D62DEA"/>
    <w:rsid w:val="00D63941"/>
    <w:rsid w:val="00D66989"/>
    <w:rsid w:val="00D705C9"/>
    <w:rsid w:val="00D7233C"/>
    <w:rsid w:val="00D7285F"/>
    <w:rsid w:val="00D746CC"/>
    <w:rsid w:val="00D75568"/>
    <w:rsid w:val="00D8007F"/>
    <w:rsid w:val="00D8016D"/>
    <w:rsid w:val="00D84F9C"/>
    <w:rsid w:val="00D87B7F"/>
    <w:rsid w:val="00D90D65"/>
    <w:rsid w:val="00D9274E"/>
    <w:rsid w:val="00D93ED6"/>
    <w:rsid w:val="00D94159"/>
    <w:rsid w:val="00D95E08"/>
    <w:rsid w:val="00D963CB"/>
    <w:rsid w:val="00D96425"/>
    <w:rsid w:val="00D96F30"/>
    <w:rsid w:val="00DA132C"/>
    <w:rsid w:val="00DA36A2"/>
    <w:rsid w:val="00DB1A6C"/>
    <w:rsid w:val="00DB1AEC"/>
    <w:rsid w:val="00DB2C83"/>
    <w:rsid w:val="00DB4654"/>
    <w:rsid w:val="00DB4ECB"/>
    <w:rsid w:val="00DB6F82"/>
    <w:rsid w:val="00DB70CF"/>
    <w:rsid w:val="00DC01D0"/>
    <w:rsid w:val="00DC232C"/>
    <w:rsid w:val="00DC6BC9"/>
    <w:rsid w:val="00DD32EE"/>
    <w:rsid w:val="00DD4260"/>
    <w:rsid w:val="00DD4B4D"/>
    <w:rsid w:val="00DE07E7"/>
    <w:rsid w:val="00DE38E9"/>
    <w:rsid w:val="00DE397C"/>
    <w:rsid w:val="00DE3D09"/>
    <w:rsid w:val="00DE53E2"/>
    <w:rsid w:val="00DE65BE"/>
    <w:rsid w:val="00DF3B85"/>
    <w:rsid w:val="00DF4ACF"/>
    <w:rsid w:val="00E047F5"/>
    <w:rsid w:val="00E06410"/>
    <w:rsid w:val="00E07B0C"/>
    <w:rsid w:val="00E13744"/>
    <w:rsid w:val="00E13D8D"/>
    <w:rsid w:val="00E147BE"/>
    <w:rsid w:val="00E16595"/>
    <w:rsid w:val="00E2407C"/>
    <w:rsid w:val="00E27E68"/>
    <w:rsid w:val="00E27F62"/>
    <w:rsid w:val="00E37F2A"/>
    <w:rsid w:val="00E404A1"/>
    <w:rsid w:val="00E41919"/>
    <w:rsid w:val="00E41A1B"/>
    <w:rsid w:val="00E42E10"/>
    <w:rsid w:val="00E527C1"/>
    <w:rsid w:val="00E55BB3"/>
    <w:rsid w:val="00E56A3D"/>
    <w:rsid w:val="00E56DED"/>
    <w:rsid w:val="00E61339"/>
    <w:rsid w:val="00E61875"/>
    <w:rsid w:val="00E67BF8"/>
    <w:rsid w:val="00E71FA1"/>
    <w:rsid w:val="00E720AA"/>
    <w:rsid w:val="00E77431"/>
    <w:rsid w:val="00E8616E"/>
    <w:rsid w:val="00E86426"/>
    <w:rsid w:val="00E87608"/>
    <w:rsid w:val="00E87E10"/>
    <w:rsid w:val="00E9002F"/>
    <w:rsid w:val="00EA067C"/>
    <w:rsid w:val="00EA171F"/>
    <w:rsid w:val="00EA34EB"/>
    <w:rsid w:val="00EB1EFF"/>
    <w:rsid w:val="00EB44C1"/>
    <w:rsid w:val="00EB4931"/>
    <w:rsid w:val="00EC1571"/>
    <w:rsid w:val="00EC245D"/>
    <w:rsid w:val="00EC443E"/>
    <w:rsid w:val="00EC4FF0"/>
    <w:rsid w:val="00EC59B1"/>
    <w:rsid w:val="00ED3D2E"/>
    <w:rsid w:val="00ED433F"/>
    <w:rsid w:val="00ED4DEA"/>
    <w:rsid w:val="00ED639D"/>
    <w:rsid w:val="00EE0671"/>
    <w:rsid w:val="00EE213E"/>
    <w:rsid w:val="00EF0BDF"/>
    <w:rsid w:val="00EF316A"/>
    <w:rsid w:val="00EF3BF4"/>
    <w:rsid w:val="00EF67C3"/>
    <w:rsid w:val="00F02186"/>
    <w:rsid w:val="00F0344E"/>
    <w:rsid w:val="00F04F9D"/>
    <w:rsid w:val="00F07BDF"/>
    <w:rsid w:val="00F1033C"/>
    <w:rsid w:val="00F11CF5"/>
    <w:rsid w:val="00F1202A"/>
    <w:rsid w:val="00F12E30"/>
    <w:rsid w:val="00F136BD"/>
    <w:rsid w:val="00F13B0B"/>
    <w:rsid w:val="00F14E12"/>
    <w:rsid w:val="00F2103C"/>
    <w:rsid w:val="00F23B10"/>
    <w:rsid w:val="00F2514F"/>
    <w:rsid w:val="00F3149B"/>
    <w:rsid w:val="00F43774"/>
    <w:rsid w:val="00F46E04"/>
    <w:rsid w:val="00F47B74"/>
    <w:rsid w:val="00F50570"/>
    <w:rsid w:val="00F554D4"/>
    <w:rsid w:val="00F556AC"/>
    <w:rsid w:val="00F573B7"/>
    <w:rsid w:val="00F61E62"/>
    <w:rsid w:val="00F6249E"/>
    <w:rsid w:val="00F65836"/>
    <w:rsid w:val="00F65EA6"/>
    <w:rsid w:val="00F65FD7"/>
    <w:rsid w:val="00F67F15"/>
    <w:rsid w:val="00F713D0"/>
    <w:rsid w:val="00F72D87"/>
    <w:rsid w:val="00F76201"/>
    <w:rsid w:val="00F76700"/>
    <w:rsid w:val="00F807FB"/>
    <w:rsid w:val="00F80E7D"/>
    <w:rsid w:val="00F8337B"/>
    <w:rsid w:val="00F94A1C"/>
    <w:rsid w:val="00FA2276"/>
    <w:rsid w:val="00FA26BA"/>
    <w:rsid w:val="00FA3B3D"/>
    <w:rsid w:val="00FA5A27"/>
    <w:rsid w:val="00FA6F11"/>
    <w:rsid w:val="00FB0F84"/>
    <w:rsid w:val="00FB2E1F"/>
    <w:rsid w:val="00FB4A4A"/>
    <w:rsid w:val="00FC190D"/>
    <w:rsid w:val="00FC1EFF"/>
    <w:rsid w:val="00FC35C2"/>
    <w:rsid w:val="00FC38DF"/>
    <w:rsid w:val="00FC5DE0"/>
    <w:rsid w:val="00FC60FB"/>
    <w:rsid w:val="00FC6E15"/>
    <w:rsid w:val="00FC7411"/>
    <w:rsid w:val="00FD0615"/>
    <w:rsid w:val="00FD6DDB"/>
    <w:rsid w:val="00FE108C"/>
    <w:rsid w:val="00FE15B1"/>
    <w:rsid w:val="00FE3296"/>
    <w:rsid w:val="00FE48D9"/>
    <w:rsid w:val="00FF0A09"/>
    <w:rsid w:val="00FF3459"/>
    <w:rsid w:val="00FF782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39778E7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Batang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6F22BE"/>
    <w:pPr>
      <w:spacing w:line="240" w:lineRule="atLeast"/>
    </w:pPr>
    <w:rPr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2BE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E017C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2A8E"/>
    <w:pPr>
      <w:keepNext/>
      <w:keepLines/>
      <w:spacing w:before="360" w:line="480" w:lineRule="auto"/>
      <w:ind w:left="720" w:hanging="720"/>
      <w:jc w:val="both"/>
      <w:outlineLvl w:val="2"/>
    </w:pPr>
    <w:rPr>
      <w:rFonts w:eastAsia="Times New Roman"/>
      <w:b/>
      <w:bCs/>
      <w:color w:val="auto"/>
      <w:lang w:val="en-GB"/>
    </w:rPr>
  </w:style>
  <w:style w:type="paragraph" w:styleId="Heading4">
    <w:name w:val="heading 4"/>
    <w:basedOn w:val="Normal"/>
    <w:next w:val="Normal"/>
    <w:link w:val="Heading4Char"/>
    <w:unhideWhenUsed/>
    <w:rsid w:val="00BD2A8E"/>
    <w:pPr>
      <w:keepNext/>
      <w:keepLines/>
      <w:spacing w:before="200" w:line="360" w:lineRule="auto"/>
      <w:jc w:val="both"/>
      <w:outlineLvl w:val="3"/>
    </w:pPr>
    <w:rPr>
      <w:rFonts w:ascii="Calibri" w:eastAsia="Times New Roman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nhideWhenUsed/>
    <w:qFormat/>
    <w:rsid w:val="00BD2A8E"/>
    <w:pPr>
      <w:keepNext/>
      <w:keepLines/>
      <w:spacing w:before="200" w:line="360" w:lineRule="auto"/>
      <w:jc w:val="both"/>
      <w:outlineLvl w:val="4"/>
    </w:pPr>
    <w:rPr>
      <w:rFonts w:ascii="Calibri" w:eastAsia="Times New Roman" w:hAnsi="Calibri"/>
      <w:color w:val="243F60"/>
    </w:rPr>
  </w:style>
  <w:style w:type="paragraph" w:styleId="Heading6">
    <w:name w:val="heading 6"/>
    <w:basedOn w:val="Normal"/>
    <w:next w:val="Normal"/>
    <w:link w:val="Heading6Char"/>
    <w:unhideWhenUsed/>
    <w:qFormat/>
    <w:rsid w:val="00BD2A8E"/>
    <w:pPr>
      <w:keepNext/>
      <w:keepLines/>
      <w:spacing w:before="200" w:line="360" w:lineRule="auto"/>
      <w:jc w:val="both"/>
      <w:outlineLvl w:val="5"/>
    </w:pPr>
    <w:rPr>
      <w:rFonts w:ascii="Calibri" w:eastAsia="Times New Roman" w:hAnsi="Calibri"/>
      <w:i/>
      <w:iCs/>
      <w:color w:val="243F60"/>
    </w:rPr>
  </w:style>
  <w:style w:type="paragraph" w:styleId="Heading7">
    <w:name w:val="heading 7"/>
    <w:basedOn w:val="Normal"/>
    <w:next w:val="Normal"/>
    <w:link w:val="Heading7Char"/>
    <w:rsid w:val="00BD2A8E"/>
    <w:pPr>
      <w:keepNext/>
      <w:spacing w:line="360" w:lineRule="auto"/>
      <w:jc w:val="both"/>
      <w:outlineLvl w:val="6"/>
    </w:pPr>
    <w:rPr>
      <w:rFonts w:eastAsia="Times"/>
      <w:b/>
      <w:lang w:eastAsia="zh-CN"/>
    </w:rPr>
  </w:style>
  <w:style w:type="paragraph" w:styleId="Heading8">
    <w:name w:val="heading 8"/>
    <w:basedOn w:val="Normal"/>
    <w:next w:val="Normal"/>
    <w:link w:val="Heading8Char"/>
    <w:unhideWhenUsed/>
    <w:rsid w:val="00BD2A8E"/>
    <w:pPr>
      <w:keepNext/>
      <w:keepLines/>
      <w:spacing w:before="200" w:line="360" w:lineRule="auto"/>
      <w:jc w:val="both"/>
      <w:outlineLvl w:val="7"/>
    </w:pPr>
    <w:rPr>
      <w:rFonts w:ascii="Calibri" w:eastAsia="Times New Roman" w:hAnsi="Calibri"/>
      <w:color w:val="404040"/>
    </w:rPr>
  </w:style>
  <w:style w:type="paragraph" w:styleId="Heading9">
    <w:name w:val="heading 9"/>
    <w:basedOn w:val="Normal"/>
    <w:next w:val="Normal"/>
    <w:link w:val="Heading9Char"/>
    <w:unhideWhenUsed/>
    <w:qFormat/>
    <w:rsid w:val="00BD2A8E"/>
    <w:pPr>
      <w:keepNext/>
      <w:keepLines/>
      <w:spacing w:before="200" w:line="360" w:lineRule="auto"/>
      <w:jc w:val="both"/>
      <w:outlineLvl w:val="8"/>
    </w:pPr>
    <w:rPr>
      <w:rFonts w:ascii="Calibri" w:eastAsia="Times New Roman" w:hAnsi="Calibri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title">
    <w:name w:val="arttitle"/>
    <w:basedOn w:val="Heading1"/>
    <w:rsid w:val="006F22BE"/>
    <w:pPr>
      <w:keepNext w:val="0"/>
      <w:spacing w:line="480" w:lineRule="atLeast"/>
      <w:outlineLvl w:val="9"/>
    </w:pPr>
    <w:rPr>
      <w:kern w:val="0"/>
      <w:szCs w:val="20"/>
    </w:rPr>
  </w:style>
  <w:style w:type="paragraph" w:customStyle="1" w:styleId="aug">
    <w:name w:val="aug"/>
    <w:basedOn w:val="Heading1"/>
    <w:rsid w:val="006F22BE"/>
    <w:pPr>
      <w:keepNext w:val="0"/>
      <w:spacing w:line="480" w:lineRule="atLeast"/>
      <w:outlineLvl w:val="9"/>
    </w:pPr>
    <w:rPr>
      <w:rFonts w:ascii="Times New Roman" w:hAnsi="Times New Roman"/>
      <w:b w:val="0"/>
      <w:kern w:val="0"/>
      <w:sz w:val="24"/>
      <w:szCs w:val="20"/>
    </w:rPr>
  </w:style>
  <w:style w:type="character" w:styleId="Hyperlink">
    <w:name w:val="Hyperlink"/>
    <w:basedOn w:val="DefaultParagraphFont"/>
    <w:uiPriority w:val="99"/>
    <w:rsid w:val="006F22BE"/>
    <w:rPr>
      <w:noProof w:val="0"/>
      <w:color w:val="000000"/>
      <w:sz w:val="20"/>
      <w:u w:val="single"/>
      <w:lang w:val="en-US"/>
    </w:rPr>
  </w:style>
  <w:style w:type="paragraph" w:styleId="CommentText">
    <w:name w:val="annotation text"/>
    <w:basedOn w:val="Normal"/>
    <w:link w:val="CommentTextChar"/>
    <w:rsid w:val="00A326EF"/>
    <w:pPr>
      <w:autoSpaceDE w:val="0"/>
      <w:autoSpaceDN w:val="0"/>
      <w:spacing w:line="240" w:lineRule="auto"/>
    </w:pPr>
    <w:rPr>
      <w:rFonts w:ascii="Times" w:eastAsia="Times New Roman" w:hAnsi="Times"/>
      <w:color w:val="auto"/>
    </w:rPr>
  </w:style>
  <w:style w:type="paragraph" w:styleId="Header">
    <w:name w:val="header"/>
    <w:basedOn w:val="Normal"/>
    <w:link w:val="HeaderChar"/>
    <w:uiPriority w:val="99"/>
    <w:rsid w:val="00A326EF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A326E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326EF"/>
  </w:style>
  <w:style w:type="paragraph" w:styleId="FootnoteText">
    <w:name w:val="footnote text"/>
    <w:basedOn w:val="Normal"/>
    <w:link w:val="FootnoteTextChar"/>
    <w:rsid w:val="003E017C"/>
    <w:pPr>
      <w:spacing w:line="240" w:lineRule="auto"/>
    </w:pPr>
    <w:rPr>
      <w:rFonts w:ascii="Times" w:eastAsia="Times" w:hAnsi="Times"/>
      <w:color w:val="auto"/>
    </w:rPr>
  </w:style>
  <w:style w:type="character" w:styleId="FootnoteReference">
    <w:name w:val="footnote reference"/>
    <w:basedOn w:val="DefaultParagraphFont"/>
    <w:rsid w:val="003C5992"/>
    <w:rPr>
      <w:rFonts w:ascii="Helvetica" w:hAnsi="Helvetica"/>
      <w:sz w:val="24"/>
      <w:vertAlign w:val="superscript"/>
    </w:rPr>
  </w:style>
  <w:style w:type="character" w:styleId="EndnoteReference">
    <w:name w:val="endnote reference"/>
    <w:basedOn w:val="DefaultParagraphFont"/>
    <w:semiHidden/>
    <w:rsid w:val="003E017C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3E017C"/>
    <w:pPr>
      <w:spacing w:line="240" w:lineRule="auto"/>
    </w:pPr>
    <w:rPr>
      <w:rFonts w:eastAsia="Times New Roman"/>
      <w:color w:val="auto"/>
    </w:rPr>
  </w:style>
  <w:style w:type="table" w:styleId="TableGrid">
    <w:name w:val="Table Grid"/>
    <w:basedOn w:val="TableNormal"/>
    <w:rsid w:val="004D3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9321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932149"/>
    <w:pPr>
      <w:autoSpaceDE/>
      <w:autoSpaceDN/>
      <w:spacing w:line="240" w:lineRule="atLeast"/>
    </w:pPr>
    <w:rPr>
      <w:rFonts w:ascii="Times New Roman" w:eastAsia="Batang" w:hAnsi="Times New Roman"/>
      <w:b/>
      <w:bCs/>
      <w:color w:val="000000"/>
    </w:rPr>
  </w:style>
  <w:style w:type="paragraph" w:styleId="BalloonText">
    <w:name w:val="Balloon Text"/>
    <w:basedOn w:val="Normal"/>
    <w:link w:val="BalloonTextChar"/>
    <w:uiPriority w:val="99"/>
    <w:rsid w:val="00932149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rsid w:val="00A87F9B"/>
    <w:rPr>
      <w:color w:val="800080"/>
      <w:u w:val="single"/>
    </w:rPr>
  </w:style>
  <w:style w:type="character" w:customStyle="1" w:styleId="FootnoteTextChar">
    <w:name w:val="Footnote Text Char"/>
    <w:basedOn w:val="DefaultParagraphFont"/>
    <w:link w:val="FootnoteText"/>
    <w:rsid w:val="00A14C2B"/>
    <w:rPr>
      <w:rFonts w:ascii="Times" w:eastAsia="Times" w:hAnsi="Times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D2A8E"/>
    <w:rPr>
      <w:rFonts w:eastAsia="Times New Roman" w:cs="Times New Roman"/>
      <w:b/>
      <w:bCs/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BD2A8E"/>
    <w:rPr>
      <w:rFonts w:ascii="Calibri" w:eastAsia="Times New Roman" w:hAnsi="Calibri" w:cs="Times New Roman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BD2A8E"/>
    <w:rPr>
      <w:rFonts w:ascii="Calibri" w:eastAsia="Times New Roman" w:hAnsi="Calibri" w:cs="Times New Roman"/>
      <w:color w:val="243F60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BD2A8E"/>
    <w:rPr>
      <w:rFonts w:ascii="Calibri" w:eastAsia="Times New Roman" w:hAnsi="Calibri" w:cs="Times New Roman"/>
      <w:i/>
      <w:iCs/>
      <w:color w:val="243F60"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BD2A8E"/>
    <w:rPr>
      <w:rFonts w:eastAsia="Times"/>
      <w:b/>
      <w:color w:val="000000"/>
      <w:sz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BD2A8E"/>
    <w:rPr>
      <w:rFonts w:ascii="Calibri" w:eastAsia="Times New Roman" w:hAnsi="Calibri" w:cs="Times New Roman"/>
      <w:color w:val="404040"/>
    </w:rPr>
  </w:style>
  <w:style w:type="character" w:customStyle="1" w:styleId="Heading9Char">
    <w:name w:val="Heading 9 Char"/>
    <w:basedOn w:val="DefaultParagraphFont"/>
    <w:link w:val="Heading9"/>
    <w:rsid w:val="00BD2A8E"/>
    <w:rPr>
      <w:rFonts w:ascii="Calibri" w:eastAsia="Times New Roman" w:hAnsi="Calibri" w:cs="Times New Roman"/>
      <w:i/>
      <w:iCs/>
      <w:color w:val="404040"/>
    </w:rPr>
  </w:style>
  <w:style w:type="character" w:customStyle="1" w:styleId="Heading1Char">
    <w:name w:val="Heading 1 Char"/>
    <w:basedOn w:val="DefaultParagraphFont"/>
    <w:link w:val="Heading1"/>
    <w:uiPriority w:val="9"/>
    <w:rsid w:val="00BD2A8E"/>
    <w:rPr>
      <w:rFonts w:ascii="Arial" w:hAnsi="Arial"/>
      <w:b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2A8E"/>
    <w:rPr>
      <w:rFonts w:ascii="Arial" w:hAnsi="Arial"/>
      <w:b/>
      <w:bCs/>
      <w:i/>
      <w:iCs/>
      <w:color w:val="00000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qFormat/>
    <w:rsid w:val="00BD2A8E"/>
    <w:pPr>
      <w:spacing w:before="240" w:after="120" w:line="240" w:lineRule="auto"/>
      <w:ind w:left="1152" w:hanging="1152"/>
    </w:pPr>
    <w:rPr>
      <w:rFonts w:eastAsia="Times New Roman"/>
      <w:bCs/>
      <w:color w:val="auto"/>
      <w:lang w:eastAsia="zh-CN"/>
    </w:rPr>
  </w:style>
  <w:style w:type="paragraph" w:styleId="TOC2">
    <w:name w:val="toc 2"/>
    <w:basedOn w:val="Normal"/>
    <w:next w:val="Normal"/>
    <w:autoRedefine/>
    <w:uiPriority w:val="39"/>
    <w:qFormat/>
    <w:rsid w:val="00BD2A8E"/>
    <w:pPr>
      <w:spacing w:before="120" w:line="276" w:lineRule="auto"/>
      <w:ind w:left="792" w:hanging="576"/>
    </w:pPr>
    <w:rPr>
      <w:rFonts w:eastAsia="Times New Roman"/>
      <w:iCs/>
      <w:color w:val="auto"/>
      <w:lang w:eastAsia="zh-CN"/>
    </w:rPr>
  </w:style>
  <w:style w:type="paragraph" w:styleId="TOC3">
    <w:name w:val="toc 3"/>
    <w:basedOn w:val="Normal"/>
    <w:next w:val="Normal"/>
    <w:link w:val="TOC3Char"/>
    <w:autoRedefine/>
    <w:uiPriority w:val="39"/>
    <w:unhideWhenUsed/>
    <w:qFormat/>
    <w:rsid w:val="00BD2A8E"/>
    <w:pPr>
      <w:spacing w:before="80" w:line="276" w:lineRule="auto"/>
      <w:ind w:left="1166" w:hanging="720"/>
    </w:pPr>
    <w:rPr>
      <w:rFonts w:eastAsia="Times New Roman"/>
      <w:color w:val="auto"/>
      <w:lang w:eastAsia="zh-CN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D2A8E"/>
    <w:pPr>
      <w:spacing w:line="480" w:lineRule="auto"/>
      <w:jc w:val="both"/>
    </w:pPr>
    <w:rPr>
      <w:rFonts w:eastAsia="Times New Roman"/>
      <w:b/>
      <w:bCs/>
      <w:color w:val="auto"/>
      <w:szCs w:val="18"/>
      <w:lang w:val="en-GB"/>
    </w:rPr>
  </w:style>
  <w:style w:type="paragraph" w:styleId="Title">
    <w:name w:val="Title"/>
    <w:basedOn w:val="Normal"/>
    <w:link w:val="TitleChar"/>
    <w:rsid w:val="00BD2A8E"/>
    <w:pPr>
      <w:autoSpaceDE w:val="0"/>
      <w:autoSpaceDN w:val="0"/>
      <w:spacing w:line="240" w:lineRule="auto"/>
      <w:jc w:val="center"/>
    </w:pPr>
    <w:rPr>
      <w:rFonts w:eastAsia="Times New Roman"/>
      <w:color w:val="auto"/>
    </w:rPr>
  </w:style>
  <w:style w:type="character" w:customStyle="1" w:styleId="TitleChar">
    <w:name w:val="Title Char"/>
    <w:basedOn w:val="DefaultParagraphFont"/>
    <w:link w:val="Title"/>
    <w:rsid w:val="00BD2A8E"/>
    <w:rPr>
      <w:rFonts w:eastAsia="Times New Roman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D2A8E"/>
    <w:pPr>
      <w:keepLines/>
      <w:spacing w:before="0" w:after="0" w:line="276" w:lineRule="auto"/>
      <w:outlineLvl w:val="9"/>
    </w:pPr>
    <w:rPr>
      <w:rFonts w:ascii="Calibri" w:eastAsia="Times New Roman" w:hAnsi="Calibri"/>
      <w:bCs/>
      <w:color w:val="365F91"/>
      <w:kern w:val="0"/>
      <w:szCs w:val="28"/>
    </w:rPr>
  </w:style>
  <w:style w:type="paragraph" w:styleId="NormalWeb">
    <w:name w:val="Normal (Web)"/>
    <w:basedOn w:val="Normal"/>
    <w:uiPriority w:val="99"/>
    <w:unhideWhenUsed/>
    <w:rsid w:val="00BD2A8E"/>
    <w:pPr>
      <w:spacing w:before="100" w:beforeAutospacing="1" w:after="100" w:afterAutospacing="1" w:line="240" w:lineRule="auto"/>
    </w:pPr>
    <w:rPr>
      <w:rFonts w:eastAsia="Times New Roman"/>
      <w:color w:val="auto"/>
      <w:lang w:eastAsia="zh-CN"/>
    </w:rPr>
  </w:style>
  <w:style w:type="character" w:customStyle="1" w:styleId="nlmyear">
    <w:name w:val="nlm_year"/>
    <w:basedOn w:val="DefaultParagraphFont"/>
    <w:rsid w:val="00BD2A8E"/>
  </w:style>
  <w:style w:type="character" w:customStyle="1" w:styleId="nlmarticle-title">
    <w:name w:val="nlm_article-title"/>
    <w:basedOn w:val="DefaultParagraphFont"/>
    <w:rsid w:val="00BD2A8E"/>
  </w:style>
  <w:style w:type="character" w:customStyle="1" w:styleId="nlmfpage">
    <w:name w:val="nlm_fpage"/>
    <w:basedOn w:val="DefaultParagraphFont"/>
    <w:rsid w:val="00BD2A8E"/>
  </w:style>
  <w:style w:type="character" w:customStyle="1" w:styleId="nlmlpage">
    <w:name w:val="nlm_lpage"/>
    <w:basedOn w:val="DefaultParagraphFont"/>
    <w:rsid w:val="00BD2A8E"/>
  </w:style>
  <w:style w:type="character" w:customStyle="1" w:styleId="nlmpublisher-loc">
    <w:name w:val="nlm_publisher-loc"/>
    <w:basedOn w:val="DefaultParagraphFont"/>
    <w:rsid w:val="00BD2A8E"/>
  </w:style>
  <w:style w:type="character" w:customStyle="1" w:styleId="nlmpublisher-name">
    <w:name w:val="nlm_publisher-name"/>
    <w:basedOn w:val="DefaultParagraphFont"/>
    <w:rsid w:val="00BD2A8E"/>
  </w:style>
  <w:style w:type="character" w:styleId="Strong">
    <w:name w:val="Strong"/>
    <w:basedOn w:val="DefaultParagraphFont"/>
    <w:uiPriority w:val="22"/>
    <w:qFormat/>
    <w:rsid w:val="00BD2A8E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BD2A8E"/>
    <w:pPr>
      <w:spacing w:after="200" w:line="240" w:lineRule="auto"/>
      <w:ind w:left="288" w:hanging="288"/>
    </w:pPr>
    <w:rPr>
      <w:rFonts w:eastAsia="Times New Roman"/>
      <w:color w:val="auto"/>
      <w:lang w:eastAsia="zh-CN"/>
    </w:rPr>
  </w:style>
  <w:style w:type="character" w:styleId="Emphasis">
    <w:name w:val="Emphasis"/>
    <w:basedOn w:val="DefaultParagraphFont"/>
    <w:uiPriority w:val="20"/>
    <w:qFormat/>
    <w:rsid w:val="00BD2A8E"/>
    <w:rPr>
      <w:i/>
      <w:iCs/>
    </w:rPr>
  </w:style>
  <w:style w:type="character" w:customStyle="1" w:styleId="ref-journal">
    <w:name w:val="ref-journal"/>
    <w:basedOn w:val="DefaultParagraphFont"/>
    <w:rsid w:val="00BD2A8E"/>
  </w:style>
  <w:style w:type="character" w:customStyle="1" w:styleId="ref-vol">
    <w:name w:val="ref-vol"/>
    <w:basedOn w:val="DefaultParagraphFont"/>
    <w:rsid w:val="00BD2A8E"/>
  </w:style>
  <w:style w:type="character" w:customStyle="1" w:styleId="BalloonTextChar">
    <w:name w:val="Balloon Text Char"/>
    <w:basedOn w:val="DefaultParagraphFont"/>
    <w:link w:val="BalloonText"/>
    <w:uiPriority w:val="99"/>
    <w:rsid w:val="00BD2A8E"/>
    <w:rPr>
      <w:rFonts w:ascii="Tahoma" w:hAnsi="Tahoma" w:cs="Tahoma"/>
      <w:color w:val="000000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rsid w:val="00BD2A8E"/>
    <w:pPr>
      <w:spacing w:line="240" w:lineRule="auto"/>
    </w:pPr>
    <w:rPr>
      <w:rFonts w:ascii="Tahoma" w:eastAsia="Times New Roman" w:hAnsi="Tahoma" w:cs="Tahoma"/>
      <w:color w:val="auto"/>
      <w:sz w:val="16"/>
      <w:szCs w:val="16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rsid w:val="00BD2A8E"/>
    <w:rPr>
      <w:rFonts w:ascii="Tahoma" w:eastAsia="Times New Roman" w:hAnsi="Tahoma" w:cs="Tahoma"/>
      <w:sz w:val="16"/>
      <w:szCs w:val="16"/>
      <w:lang w:eastAsia="zh-CN"/>
    </w:rPr>
  </w:style>
  <w:style w:type="paragraph" w:customStyle="1" w:styleId="p">
    <w:name w:val="p"/>
    <w:rsid w:val="00BD2A8E"/>
    <w:pPr>
      <w:spacing w:after="360" w:line="480" w:lineRule="atLeast"/>
      <w:ind w:firstLine="567"/>
    </w:pPr>
    <w:rPr>
      <w:rFonts w:eastAsia="Times New Roman"/>
      <w:lang w:val="en-GB"/>
    </w:rPr>
  </w:style>
  <w:style w:type="paragraph" w:customStyle="1" w:styleId="abs">
    <w:name w:val="abs"/>
    <w:basedOn w:val="Normal"/>
    <w:next w:val="p"/>
    <w:rsid w:val="00BD2A8E"/>
    <w:pPr>
      <w:spacing w:after="240" w:line="480" w:lineRule="atLeast"/>
      <w:jc w:val="both"/>
    </w:pPr>
    <w:rPr>
      <w:rFonts w:eastAsia="Times New Roman"/>
      <w:b/>
      <w:color w:val="auto"/>
      <w:lang w:val="en-GB"/>
    </w:rPr>
  </w:style>
  <w:style w:type="paragraph" w:customStyle="1" w:styleId="meth1hd">
    <w:name w:val="meth1hd"/>
    <w:basedOn w:val="Normal"/>
    <w:next w:val="meth1"/>
    <w:rsid w:val="00BD2A8E"/>
    <w:pPr>
      <w:spacing w:after="240" w:line="480" w:lineRule="atLeast"/>
      <w:jc w:val="both"/>
    </w:pPr>
    <w:rPr>
      <w:rFonts w:eastAsia="Times New Roman"/>
      <w:color w:val="auto"/>
      <w:lang w:val="en-GB"/>
    </w:rPr>
  </w:style>
  <w:style w:type="paragraph" w:customStyle="1" w:styleId="meth1">
    <w:name w:val="meth1"/>
    <w:basedOn w:val="meth1hd"/>
    <w:rsid w:val="00BD2A8E"/>
    <w:pPr>
      <w:ind w:firstLine="567"/>
    </w:pPr>
  </w:style>
  <w:style w:type="paragraph" w:customStyle="1" w:styleId="meth1ttl">
    <w:name w:val="meth1ttl"/>
    <w:basedOn w:val="meth1hd"/>
    <w:rsid w:val="00BD2A8E"/>
    <w:rPr>
      <w:b/>
    </w:rPr>
  </w:style>
  <w:style w:type="paragraph" w:customStyle="1" w:styleId="ack">
    <w:name w:val="ack"/>
    <w:basedOn w:val="Normal"/>
    <w:rsid w:val="00BD2A8E"/>
    <w:pPr>
      <w:spacing w:after="240" w:line="480" w:lineRule="atLeast"/>
      <w:jc w:val="both"/>
    </w:pPr>
    <w:rPr>
      <w:rFonts w:eastAsia="Times New Roman"/>
      <w:color w:val="auto"/>
      <w:lang w:val="en-GB"/>
    </w:rPr>
  </w:style>
  <w:style w:type="paragraph" w:styleId="BodyText">
    <w:name w:val="Body Text"/>
    <w:basedOn w:val="Normal"/>
    <w:link w:val="BodyTextChar"/>
    <w:qFormat/>
    <w:rsid w:val="00BD2A8E"/>
    <w:pPr>
      <w:autoSpaceDE w:val="0"/>
      <w:autoSpaceDN w:val="0"/>
      <w:spacing w:line="480" w:lineRule="auto"/>
      <w:ind w:firstLine="562"/>
      <w:contextualSpacing/>
      <w:jc w:val="both"/>
    </w:pPr>
    <w:rPr>
      <w:rFonts w:eastAsia="Times New Roman"/>
      <w:color w:val="auto"/>
    </w:rPr>
  </w:style>
  <w:style w:type="character" w:customStyle="1" w:styleId="BodyTextChar">
    <w:name w:val="Body Text Char"/>
    <w:basedOn w:val="DefaultParagraphFont"/>
    <w:link w:val="BodyText"/>
    <w:rsid w:val="00BD2A8E"/>
    <w:rPr>
      <w:rFonts w:eastAsia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D2A8E"/>
    <w:rPr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BD2A8E"/>
    <w:rPr>
      <w:color w:val="000000"/>
    </w:rPr>
  </w:style>
  <w:style w:type="paragraph" w:customStyle="1" w:styleId="LEGEND">
    <w:name w:val="LEGEND"/>
    <w:basedOn w:val="Normal"/>
    <w:rsid w:val="00BD2A8E"/>
    <w:pPr>
      <w:spacing w:after="240" w:line="480" w:lineRule="atLeast"/>
    </w:pPr>
    <w:rPr>
      <w:rFonts w:eastAsia="Times New Roman"/>
      <w:color w:val="auto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BD2A8E"/>
    <w:pPr>
      <w:spacing w:line="480" w:lineRule="auto"/>
      <w:jc w:val="both"/>
    </w:pPr>
    <w:rPr>
      <w:rFonts w:eastAsia="Times New Roman"/>
      <w:color w:val="auto"/>
      <w:lang w:val="en-GB"/>
    </w:rPr>
  </w:style>
  <w:style w:type="character" w:customStyle="1" w:styleId="TOC3Char">
    <w:name w:val="TOC 3 Char"/>
    <w:basedOn w:val="DefaultParagraphFont"/>
    <w:link w:val="TOC3"/>
    <w:uiPriority w:val="39"/>
    <w:rsid w:val="00BD2A8E"/>
    <w:rPr>
      <w:rFonts w:eastAsia="Times New Roman"/>
      <w:sz w:val="24"/>
      <w:lang w:eastAsia="zh-CN"/>
    </w:rPr>
  </w:style>
  <w:style w:type="paragraph" w:styleId="TOC4">
    <w:name w:val="toc 4"/>
    <w:basedOn w:val="Normal"/>
    <w:next w:val="Normal"/>
    <w:autoRedefine/>
    <w:rsid w:val="00BD2A8E"/>
    <w:pPr>
      <w:spacing w:line="276" w:lineRule="auto"/>
      <w:ind w:left="660"/>
    </w:pPr>
    <w:rPr>
      <w:rFonts w:eastAsia="Times New Roman"/>
      <w:color w:val="auto"/>
      <w:lang w:eastAsia="zh-CN"/>
    </w:rPr>
  </w:style>
  <w:style w:type="paragraph" w:styleId="TOC8">
    <w:name w:val="toc 8"/>
    <w:basedOn w:val="Normal"/>
    <w:next w:val="Normal"/>
    <w:autoRedefine/>
    <w:rsid w:val="00BD2A8E"/>
    <w:pPr>
      <w:spacing w:line="276" w:lineRule="auto"/>
      <w:ind w:left="1540"/>
    </w:pPr>
    <w:rPr>
      <w:rFonts w:eastAsia="Times New Roman"/>
      <w:color w:val="auto"/>
      <w:lang w:eastAsia="zh-CN"/>
    </w:rPr>
  </w:style>
  <w:style w:type="paragraph" w:styleId="TOC5">
    <w:name w:val="toc 5"/>
    <w:basedOn w:val="Normal"/>
    <w:next w:val="Normal"/>
    <w:autoRedefine/>
    <w:rsid w:val="00BD2A8E"/>
    <w:pPr>
      <w:spacing w:line="276" w:lineRule="auto"/>
      <w:ind w:left="880"/>
    </w:pPr>
    <w:rPr>
      <w:rFonts w:eastAsia="Times New Roman"/>
      <w:color w:val="auto"/>
      <w:lang w:eastAsia="zh-CN"/>
    </w:rPr>
  </w:style>
  <w:style w:type="paragraph" w:styleId="TOC6">
    <w:name w:val="toc 6"/>
    <w:basedOn w:val="Normal"/>
    <w:next w:val="Normal"/>
    <w:autoRedefine/>
    <w:rsid w:val="00BD2A8E"/>
    <w:pPr>
      <w:spacing w:line="276" w:lineRule="auto"/>
      <w:ind w:left="1100"/>
    </w:pPr>
    <w:rPr>
      <w:rFonts w:eastAsia="Times New Roman"/>
      <w:color w:val="auto"/>
      <w:lang w:eastAsia="zh-CN"/>
    </w:rPr>
  </w:style>
  <w:style w:type="paragraph" w:styleId="TOC7">
    <w:name w:val="toc 7"/>
    <w:basedOn w:val="Normal"/>
    <w:next w:val="Normal"/>
    <w:autoRedefine/>
    <w:rsid w:val="00BD2A8E"/>
    <w:pPr>
      <w:spacing w:line="276" w:lineRule="auto"/>
      <w:ind w:left="1320"/>
    </w:pPr>
    <w:rPr>
      <w:rFonts w:eastAsia="Times New Roman"/>
      <w:color w:val="auto"/>
      <w:lang w:eastAsia="zh-CN"/>
    </w:rPr>
  </w:style>
  <w:style w:type="paragraph" w:styleId="TOC9">
    <w:name w:val="toc 9"/>
    <w:basedOn w:val="Normal"/>
    <w:next w:val="Normal"/>
    <w:autoRedefine/>
    <w:rsid w:val="00BD2A8E"/>
    <w:pPr>
      <w:spacing w:line="276" w:lineRule="auto"/>
      <w:ind w:left="1760"/>
    </w:pPr>
    <w:rPr>
      <w:rFonts w:eastAsia="Times New Roman"/>
      <w:color w:val="auto"/>
      <w:lang w:eastAsia="zh-CN"/>
    </w:rPr>
  </w:style>
  <w:style w:type="paragraph" w:customStyle="1" w:styleId="StyleHeading1After24pt">
    <w:name w:val="Style Heading 1 + After:  24 pt"/>
    <w:basedOn w:val="Heading1"/>
    <w:next w:val="Normal"/>
    <w:rsid w:val="00BD2A8E"/>
    <w:pPr>
      <w:keepLines/>
      <w:autoSpaceDE w:val="0"/>
      <w:autoSpaceDN w:val="0"/>
      <w:spacing w:before="0" w:after="0" w:line="240" w:lineRule="auto"/>
      <w:ind w:left="1872" w:hanging="1872"/>
    </w:pPr>
    <w:rPr>
      <w:rFonts w:ascii="Times New Roman" w:eastAsia="Times New Roman" w:hAnsi="Times New Roman"/>
      <w:bCs/>
      <w:color w:val="auto"/>
      <w:kern w:val="0"/>
      <w:szCs w:val="20"/>
    </w:rPr>
  </w:style>
  <w:style w:type="paragraph" w:customStyle="1" w:styleId="StyleHeading2After10pt">
    <w:name w:val="Style Heading 2 + After:  10 pt"/>
    <w:basedOn w:val="Heading2"/>
    <w:rsid w:val="00BD2A8E"/>
    <w:pPr>
      <w:keepLines/>
      <w:numPr>
        <w:ilvl w:val="1"/>
      </w:numPr>
      <w:spacing w:before="480" w:after="480" w:line="240" w:lineRule="auto"/>
      <w:ind w:left="720" w:hanging="720"/>
      <w:jc w:val="both"/>
    </w:pPr>
    <w:rPr>
      <w:rFonts w:ascii="Times New Roman" w:eastAsia="Times New Roman" w:hAnsi="Times New Roman"/>
      <w:i w:val="0"/>
      <w:iCs w:val="0"/>
      <w:color w:val="auto"/>
      <w:szCs w:val="20"/>
      <w:lang w:val="en-GB"/>
    </w:rPr>
  </w:style>
  <w:style w:type="paragraph" w:styleId="Revision">
    <w:name w:val="Revision"/>
    <w:hidden/>
    <w:uiPriority w:val="99"/>
    <w:rsid w:val="00BD2A8E"/>
    <w:rPr>
      <w:rFonts w:eastAsia="Times New Roman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BD2A8E"/>
    <w:rPr>
      <w:rFonts w:ascii="Times" w:eastAsia="Times New Roman" w:hAnsi="Times"/>
    </w:rPr>
  </w:style>
  <w:style w:type="character" w:customStyle="1" w:styleId="CommentSubjectChar">
    <w:name w:val="Comment Subject Char"/>
    <w:basedOn w:val="CommentTextChar"/>
    <w:link w:val="CommentSubject"/>
    <w:rsid w:val="00BD2A8E"/>
    <w:rPr>
      <w:rFonts w:ascii="Times" w:eastAsia="Times New Roman" w:hAnsi="Times"/>
      <w:b/>
      <w:bCs/>
      <w:color w:val="000000"/>
    </w:rPr>
  </w:style>
  <w:style w:type="paragraph" w:customStyle="1" w:styleId="Default">
    <w:name w:val="Default"/>
    <w:rsid w:val="00BD2A8E"/>
    <w:pPr>
      <w:autoSpaceDE w:val="0"/>
      <w:autoSpaceDN w:val="0"/>
      <w:adjustRightInd w:val="0"/>
    </w:pPr>
    <w:rPr>
      <w:rFonts w:eastAsia="Times New Roman"/>
      <w:color w:val="000000"/>
      <w:lang w:eastAsia="zh-CN"/>
    </w:rPr>
  </w:style>
  <w:style w:type="character" w:styleId="PlaceholderText">
    <w:name w:val="Placeholder Text"/>
    <w:basedOn w:val="DefaultParagraphFont"/>
    <w:uiPriority w:val="99"/>
    <w:rsid w:val="00BD2A8E"/>
    <w:rPr>
      <w:color w:val="808080"/>
    </w:rPr>
  </w:style>
  <w:style w:type="paragraph" w:styleId="ListParagraph">
    <w:name w:val="List Paragraph"/>
    <w:basedOn w:val="Normal"/>
    <w:uiPriority w:val="34"/>
    <w:qFormat/>
    <w:rsid w:val="00BD2A8E"/>
    <w:pPr>
      <w:spacing w:after="200" w:line="276" w:lineRule="auto"/>
      <w:ind w:left="720"/>
      <w:contextualSpacing/>
    </w:pPr>
    <w:rPr>
      <w:rFonts w:eastAsia="Times New Roman"/>
      <w:color w:val="auto"/>
      <w:lang w:eastAsia="zh-CN"/>
    </w:rPr>
  </w:style>
  <w:style w:type="paragraph" w:customStyle="1" w:styleId="CaptionTitle">
    <w:name w:val="CaptionTitle"/>
    <w:basedOn w:val="Caption"/>
    <w:qFormat/>
    <w:rsid w:val="00BD2A8E"/>
  </w:style>
  <w:style w:type="character" w:customStyle="1" w:styleId="CaptionChar">
    <w:name w:val="Caption Char"/>
    <w:basedOn w:val="DefaultParagraphFont"/>
    <w:link w:val="Caption"/>
    <w:uiPriority w:val="35"/>
    <w:rsid w:val="00AF0CC6"/>
    <w:rPr>
      <w:rFonts w:eastAsia="Times New Roman"/>
      <w:b/>
      <w:bCs/>
      <w:sz w:val="24"/>
      <w:szCs w:val="18"/>
      <w:lang w:val="en-GB"/>
    </w:rPr>
  </w:style>
  <w:style w:type="character" w:customStyle="1" w:styleId="EndnoteTextChar">
    <w:name w:val="Endnote Text Char"/>
    <w:basedOn w:val="DefaultParagraphFont"/>
    <w:link w:val="EndnoteText"/>
    <w:semiHidden/>
    <w:rsid w:val="00D93ED6"/>
    <w:rPr>
      <w:rFonts w:eastAsia="Times New Roman"/>
    </w:rPr>
  </w:style>
  <w:style w:type="paragraph" w:customStyle="1" w:styleId="p1">
    <w:name w:val="p1"/>
    <w:basedOn w:val="Normal"/>
    <w:rsid w:val="006E4454"/>
    <w:pPr>
      <w:spacing w:line="240" w:lineRule="auto"/>
    </w:pPr>
    <w:rPr>
      <w:rFonts w:ascii="Times" w:hAnsi="Times"/>
      <w:color w:val="auto"/>
      <w:sz w:val="14"/>
      <w:szCs w:val="14"/>
      <w:lang w:eastAsia="zh-CN"/>
    </w:rPr>
  </w:style>
  <w:style w:type="character" w:customStyle="1" w:styleId="s1">
    <w:name w:val="s1"/>
    <w:basedOn w:val="DefaultParagraphFont"/>
    <w:rsid w:val="00720DF8"/>
    <w:rPr>
      <w:rFonts w:ascii="Times" w:hAnsi="Times" w:hint="default"/>
      <w:sz w:val="9"/>
      <w:szCs w:val="9"/>
    </w:rPr>
  </w:style>
  <w:style w:type="paragraph" w:customStyle="1" w:styleId="EndNoteBibliographyTitle">
    <w:name w:val="EndNote Bibliography Title"/>
    <w:basedOn w:val="Normal"/>
    <w:rsid w:val="00146D19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146D19"/>
    <w:rPr>
      <w:sz w:val="20"/>
    </w:rPr>
  </w:style>
  <w:style w:type="character" w:styleId="LineNumber">
    <w:name w:val="line number"/>
    <w:basedOn w:val="DefaultParagraphFont"/>
    <w:semiHidden/>
    <w:unhideWhenUsed/>
    <w:rsid w:val="00931E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6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E65F68-E96F-574E-A069-4E432DB6A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is-combination of the classic perS and perL mutations results in arrhythmic Drosophila with ectopic accumulation of hyperphosp</vt:lpstr>
    </vt:vector>
  </TitlesOfParts>
  <Company>Rutgers University | UMDNJ</Company>
  <LinksUpToDate>false</LinksUpToDate>
  <CharactersWithSpaces>2944</CharactersWithSpaces>
  <SharedDoc>false</SharedDoc>
  <HLinks>
    <vt:vector size="6" baseType="variant">
      <vt:variant>
        <vt:i4>1048606</vt:i4>
      </vt:variant>
      <vt:variant>
        <vt:i4>0</vt:i4>
      </vt:variant>
      <vt:variant>
        <vt:i4>0</vt:i4>
      </vt:variant>
      <vt:variant>
        <vt:i4>5</vt:i4>
      </vt:variant>
      <vt:variant>
        <vt:lpwstr>mailto:edery@cabm.rutgers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is-combination of the classic perS and perL mutations results in arrhythmic Drosophila with ectopic accumulation of hyperphosp</dc:title>
  <dc:subject/>
  <dc:creator>CABM</dc:creator>
  <cp:keywords/>
  <cp:lastModifiedBy>Microsoft Office User</cp:lastModifiedBy>
  <cp:revision>7</cp:revision>
  <cp:lastPrinted>2017-02-08T13:26:00Z</cp:lastPrinted>
  <dcterms:created xsi:type="dcterms:W3CDTF">2018-06-18T21:56:00Z</dcterms:created>
  <dcterms:modified xsi:type="dcterms:W3CDTF">2018-08-23T20:47:00Z</dcterms:modified>
</cp:coreProperties>
</file>